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Hlk48835265"/>
    <w:bookmarkStart w:id="1" w:name="_Hlk49259012"/>
    <w:p w14:paraId="591B1E4C" w14:textId="77777777" w:rsidR="000D0E5C" w:rsidRDefault="00B45709" w:rsidP="000D0E5C"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033E679" wp14:editId="421DA359">
                <wp:simplePos x="0" y="0"/>
                <wp:positionH relativeFrom="margin">
                  <wp:posOffset>6345834</wp:posOffset>
                </wp:positionH>
                <wp:positionV relativeFrom="paragraph">
                  <wp:posOffset>-64770</wp:posOffset>
                </wp:positionV>
                <wp:extent cx="1066800" cy="581660"/>
                <wp:effectExtent l="0" t="0" r="19050" b="27940"/>
                <wp:wrapNone/>
                <wp:docPr id="109" name="Flussdiagramm: Prozess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30CA2" w14:textId="77777777" w:rsidR="000D0E5C" w:rsidRPr="008C301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8C3017">
                              <w:rPr>
                                <w:b/>
                                <w:bCs/>
                              </w:rPr>
                              <w:t>Reverse</w:t>
                            </w:r>
                          </w:p>
                          <w:p w14:paraId="0FE8891D" w14:textId="77777777" w:rsidR="000D0E5C" w:rsidRPr="008C301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8C3017">
                              <w:rPr>
                                <w:b/>
                                <w:bCs/>
                              </w:rPr>
                              <w:t>algorithm</w:t>
                            </w:r>
                          </w:p>
                          <w:p w14:paraId="66E0D68E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F0D959" id="_x0000_t109" coordsize="21600,21600" o:spt="109" path="m,l,21600r21600,l21600,xe">
                <v:stroke joinstyle="miter"/>
                <v:path gradientshapeok="t" o:connecttype="rect"/>
              </v:shapetype>
              <v:shape id="Flussdiagramm: Prozess 109" o:spid="_x0000_s1026" type="#_x0000_t109" style="position:absolute;margin-left:499.65pt;margin-top:-5.1pt;width:84pt;height:45.8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" fillcolor="white [3201]" strokecolor="white [3212]" strokeweight="1pt">
                <v:textbox>
                  <w:txbxContent>
                    <w:p w:rsidR="000D0E5C" w:rsidRPr="008C301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8C3017">
                        <w:rPr>
                          <w:b/>
                          <w:bCs/>
                        </w:rPr>
                        <w:t>Reverse</w:t>
                      </w:r>
                    </w:p>
                    <w:p w:rsidR="000D0E5C" w:rsidRPr="008C301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8C3017">
                        <w:rPr>
                          <w:b/>
                          <w:bCs/>
                        </w:rPr>
                        <w:t>algorithm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105CAF" wp14:editId="3CC066C3">
                <wp:simplePos x="0" y="0"/>
                <wp:positionH relativeFrom="margin">
                  <wp:posOffset>2672877</wp:posOffset>
                </wp:positionH>
                <wp:positionV relativeFrom="paragraph">
                  <wp:posOffset>-64770</wp:posOffset>
                </wp:positionV>
                <wp:extent cx="1066800" cy="581660"/>
                <wp:effectExtent l="0" t="0" r="19050" b="27940"/>
                <wp:wrapNone/>
                <wp:docPr id="89" name="Flussdiagramm: Prozess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3F7B23" w14:textId="77777777" w:rsidR="000D0E5C" w:rsidRPr="008C301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8C3017">
                              <w:rPr>
                                <w:b/>
                                <w:bCs/>
                              </w:rPr>
                              <w:t>Traditional</w:t>
                            </w:r>
                          </w:p>
                          <w:p w14:paraId="5963D7AA" w14:textId="77777777" w:rsidR="000D0E5C" w:rsidRPr="008C301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8C3017">
                              <w:rPr>
                                <w:b/>
                                <w:bCs/>
                              </w:rPr>
                              <w:t>algorithm</w:t>
                            </w:r>
                          </w:p>
                          <w:p w14:paraId="6655689A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29AD2" id="Flussdiagramm: Prozess 89" o:spid="_x0000_s1027" type="#_x0000_t109" style="position:absolute;margin-left:210.45pt;margin-top:-5.1pt;width:84pt;height:45.8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" fillcolor="white [3201]" strokecolor="white [3212]" strokeweight="1pt">
                <v:textbox>
                  <w:txbxContent>
                    <w:p w:rsidR="000D0E5C" w:rsidRPr="008C301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8C3017">
                        <w:rPr>
                          <w:b/>
                          <w:bCs/>
                        </w:rPr>
                        <w:t>Trad</w:t>
                      </w:r>
                      <w:bookmarkStart w:id="3" w:name="_GoBack"/>
                      <w:r w:rsidRPr="008C3017">
                        <w:rPr>
                          <w:b/>
                          <w:bCs/>
                        </w:rPr>
                        <w:t>itional</w:t>
                      </w:r>
                    </w:p>
                    <w:p w:rsidR="000D0E5C" w:rsidRPr="008C301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8C3017">
                        <w:rPr>
                          <w:b/>
                          <w:bCs/>
                        </w:rPr>
                        <w:t>algorithm</w:t>
                      </w:r>
                    </w:p>
                    <w:bookmarkEnd w:id="3"/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bookmarkEnd w:id="0"/>
    </w:p>
    <w:p w14:paraId="006630DD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3321BA" wp14:editId="10A1C313">
                <wp:simplePos x="0" y="0"/>
                <wp:positionH relativeFrom="margin">
                  <wp:posOffset>6343929</wp:posOffset>
                </wp:positionH>
                <wp:positionV relativeFrom="paragraph">
                  <wp:posOffset>369570</wp:posOffset>
                </wp:positionV>
                <wp:extent cx="1066800" cy="581660"/>
                <wp:effectExtent l="0" t="0" r="19050" b="27940"/>
                <wp:wrapNone/>
                <wp:docPr id="108" name="Flussdiagramm: Prozess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B540C0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2258E7">
                              <w:rPr>
                                <w:sz w:val="20"/>
                                <w:szCs w:val="20"/>
                              </w:rPr>
                              <w:t>reponemal</w:t>
                            </w:r>
                          </w:p>
                          <w:p w14:paraId="6081DC71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 xml:space="preserve"> Test</w:t>
                            </w:r>
                          </w:p>
                          <w:p w14:paraId="70F2BAF5" w14:textId="77777777" w:rsidR="000D0E5C" w:rsidRPr="00E31FE0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E31FE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TPHA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, TPPA</w:t>
                            </w:r>
                          </w:p>
                          <w:p w14:paraId="2AFB3607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BCF8D" id="Flussdiagramm: Prozess 108" o:spid="_x0000_s1028" type="#_x0000_t109" style="position:absolute;margin-left:499.5pt;margin-top:29.1pt;width:84pt;height:45.8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" fillcolor="white [3201]" strokecolor="black [3213]" strokeweight="1pt">
                <v:textbox>
                  <w:txbxContent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</w:t>
                      </w:r>
                      <w:r w:rsidRPr="002258E7">
                        <w:rPr>
                          <w:sz w:val="20"/>
                          <w:szCs w:val="20"/>
                        </w:rPr>
                        <w:t>reponemal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 xml:space="preserve"> Test</w:t>
                      </w:r>
                    </w:p>
                    <w:p w:rsidR="000D0E5C" w:rsidRPr="00E31FE0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E31FE0">
                        <w:rPr>
                          <w:i/>
                          <w:iCs/>
                          <w:sz w:val="20"/>
                          <w:szCs w:val="20"/>
                        </w:rPr>
                        <w:t>TPHA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, TPPA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C575F6" wp14:editId="3A4B31D7">
                <wp:simplePos x="0" y="0"/>
                <wp:positionH relativeFrom="margin">
                  <wp:posOffset>2672877</wp:posOffset>
                </wp:positionH>
                <wp:positionV relativeFrom="paragraph">
                  <wp:posOffset>373380</wp:posOffset>
                </wp:positionV>
                <wp:extent cx="1066800" cy="581660"/>
                <wp:effectExtent l="0" t="0" r="19050" b="27940"/>
                <wp:wrapNone/>
                <wp:docPr id="88" name="Flussdiagramm: Prozess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512458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>Nontreponemal</w:t>
                            </w:r>
                          </w:p>
                          <w:p w14:paraId="72EC479E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 xml:space="preserve"> Test</w:t>
                            </w:r>
                          </w:p>
                          <w:p w14:paraId="6D846EB5" w14:textId="77777777" w:rsidR="000D0E5C" w:rsidRPr="00E31FE0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E31FE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PR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, VDRL test</w:t>
                            </w:r>
                          </w:p>
                          <w:p w14:paraId="0C980EC4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C18F5" id="Flussdiagramm: Prozess 88" o:spid="_x0000_s1029" type="#_x0000_t109" style="position:absolute;margin-left:210.45pt;margin-top:29.4pt;width:84pt;height:45.8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" fillcolor="white [3201]" strokecolor="black [3213]" strokeweight="1pt">
                <v:textbox>
                  <w:txbxContent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>Nontreponemal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 xml:space="preserve"> Test</w:t>
                      </w:r>
                    </w:p>
                    <w:p w:rsidR="000D0E5C" w:rsidRPr="00E31FE0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E31FE0">
                        <w:rPr>
                          <w:i/>
                          <w:iCs/>
                          <w:sz w:val="20"/>
                          <w:szCs w:val="20"/>
                        </w:rPr>
                        <w:t>RPR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, VDRL test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D0E5C"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C3C5EA" wp14:editId="7E8CA6C7">
                <wp:simplePos x="0" y="0"/>
                <wp:positionH relativeFrom="column">
                  <wp:posOffset>369570</wp:posOffset>
                </wp:positionH>
                <wp:positionV relativeFrom="paragraph">
                  <wp:posOffset>156371</wp:posOffset>
                </wp:positionV>
                <wp:extent cx="422275" cy="1503045"/>
                <wp:effectExtent l="38100" t="0" r="15875" b="20955"/>
                <wp:wrapNone/>
                <wp:docPr id="76" name="Geschweifte Klammer links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1503045"/>
                        </a:xfrm>
                        <a:prstGeom prst="lef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FA870F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Geschweifte Klammer links 76" o:spid="_x0000_s1026" type="#_x0000_t87" style="position:absolute;margin-left:29.1pt;margin-top:12.3pt;width:33.25pt;height:118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" adj="506" strokecolor="black [3213]" strokeweight=".5pt">
                <v:stroke joinstyle="miter"/>
              </v:shape>
            </w:pict>
          </mc:Fallback>
        </mc:AlternateContent>
      </w:r>
      <w:r w:rsidR="000D0E5C">
        <w:rPr>
          <w:rFonts w:cstheme="minorHAnsi"/>
        </w:rPr>
        <w:t xml:space="preserve"> </w:t>
      </w:r>
    </w:p>
    <w:bookmarkEnd w:id="1"/>
    <w:p w14:paraId="6B6D4D4C" w14:textId="77777777" w:rsidR="000D0E5C" w:rsidRDefault="000D0E5C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E71B66" wp14:editId="611302AD">
                <wp:simplePos x="0" y="0"/>
                <wp:positionH relativeFrom="column">
                  <wp:posOffset>-512127</wp:posOffset>
                </wp:positionH>
                <wp:positionV relativeFrom="paragraph">
                  <wp:posOffset>310358</wp:posOffset>
                </wp:positionV>
                <wp:extent cx="1277620" cy="360045"/>
                <wp:effectExtent l="1587" t="0" r="19368" b="19367"/>
                <wp:wrapNone/>
                <wp:docPr id="7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277620" cy="360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D9D59A" w14:textId="77777777" w:rsidR="000D0E5C" w:rsidRPr="00546363" w:rsidRDefault="000D0E5C" w:rsidP="000D0E5C">
                            <w:pPr>
                              <w:pStyle w:val="Heading2"/>
                              <w:jc w:val="center"/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</w:pPr>
                            <w:r w:rsidRPr="00546363"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ED6C0B" id="AutoShape 5" o:spid="_x0000_s1032" style="position:absolute;margin-left:-40.3pt;margin-top:24.45pt;width:100.6pt;height:28.3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" fillcolor="white [3212]" strokecolor="white [3212]">
                <v:path arrowok="t"/>
                <v:textbox style="layout-flow:vertical;mso-layout-flow-alt:bottom-to-top" inset="3.6pt,,3.6pt">
                  <w:txbxContent>
                    <w:p w:rsidR="000D0E5C" w:rsidRPr="00546363" w:rsidRDefault="000D0E5C" w:rsidP="000D0E5C">
                      <w:pPr>
                        <w:pStyle w:val="berschrift2"/>
                        <w:jc w:val="center"/>
                        <w:rPr>
                          <w:rFonts w:cstheme="minorHAnsi"/>
                          <w:szCs w:val="24"/>
                          <w:lang w:val="en"/>
                        </w:rPr>
                      </w:pPr>
                      <w:r w:rsidRPr="00546363">
                        <w:rPr>
                          <w:rFonts w:cstheme="minorHAnsi"/>
                          <w:szCs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3B5398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15A92F8" wp14:editId="7AC5120D">
                <wp:simplePos x="0" y="0"/>
                <wp:positionH relativeFrom="page">
                  <wp:posOffset>8013344</wp:posOffset>
                </wp:positionH>
                <wp:positionV relativeFrom="paragraph">
                  <wp:posOffset>426720</wp:posOffset>
                </wp:positionV>
                <wp:extent cx="0" cy="184150"/>
                <wp:effectExtent l="0" t="0" r="19050" b="25400"/>
                <wp:wrapNone/>
                <wp:docPr id="104" name="Gerader Verbinde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EAEB44" id="Gerader Verbinder 104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630.95pt,33.6pt" to="630.95pt,4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" strokecolor="black [3213]" strokeweight="1pt">
                <v:stroke joinstyle="miter"/>
                <w10:wrap anchorx="page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527461" wp14:editId="7747B096">
                <wp:simplePos x="0" y="0"/>
                <wp:positionH relativeFrom="column">
                  <wp:posOffset>6465291</wp:posOffset>
                </wp:positionH>
                <wp:positionV relativeFrom="paragraph">
                  <wp:posOffset>427355</wp:posOffset>
                </wp:positionV>
                <wp:extent cx="833120" cy="1270"/>
                <wp:effectExtent l="0" t="0" r="24130" b="36830"/>
                <wp:wrapNone/>
                <wp:docPr id="102" name="Gerader Verbinde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3120" cy="12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745030F" id="Gerader Verbinder 102" o:spid="_x0000_s1026" style="position:absolute;flip:y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09.1pt,33.65pt" to="574.7pt,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44E545E" wp14:editId="1C0766F4">
                <wp:simplePos x="0" y="0"/>
                <wp:positionH relativeFrom="page">
                  <wp:posOffset>7187209</wp:posOffset>
                </wp:positionH>
                <wp:positionV relativeFrom="paragraph">
                  <wp:posOffset>426085</wp:posOffset>
                </wp:positionV>
                <wp:extent cx="0" cy="184150"/>
                <wp:effectExtent l="0" t="0" r="19050" b="25400"/>
                <wp:wrapNone/>
                <wp:docPr id="103" name="Gerader Verbinde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D173DA" id="Gerader Verbinder 103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565.9pt,33.55pt" to="565.9pt,4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" strokecolor="black [3213]" strokeweight="1pt">
                <v:stroke joinstyle="miter"/>
                <w10:wrap anchorx="page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055915" wp14:editId="5F376E8B">
                <wp:simplePos x="0" y="0"/>
                <wp:positionH relativeFrom="column">
                  <wp:posOffset>3205953</wp:posOffset>
                </wp:positionH>
                <wp:positionV relativeFrom="paragraph">
                  <wp:posOffset>65405</wp:posOffset>
                </wp:positionV>
                <wp:extent cx="0" cy="374650"/>
                <wp:effectExtent l="0" t="0" r="19050" b="25400"/>
                <wp:wrapNone/>
                <wp:docPr id="40" name="Gerader Verbinde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46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93E259" id="Gerader Verbinder 40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2.45pt,5.15pt" to="252.45pt,3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98A442" wp14:editId="36E2690B">
                <wp:simplePos x="0" y="0"/>
                <wp:positionH relativeFrom="column">
                  <wp:posOffset>3612042</wp:posOffset>
                </wp:positionH>
                <wp:positionV relativeFrom="paragraph">
                  <wp:posOffset>438785</wp:posOffset>
                </wp:positionV>
                <wp:extent cx="0" cy="184150"/>
                <wp:effectExtent l="0" t="0" r="19050" b="25400"/>
                <wp:wrapNone/>
                <wp:docPr id="43" name="Gerader Verbinde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6BDC01" id="Gerader Verbinder 4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4.4pt,34.55pt" to="284.4pt,4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E4A895" wp14:editId="2D2430F3">
                <wp:simplePos x="0" y="0"/>
                <wp:positionH relativeFrom="column">
                  <wp:posOffset>2784002</wp:posOffset>
                </wp:positionH>
                <wp:positionV relativeFrom="paragraph">
                  <wp:posOffset>438150</wp:posOffset>
                </wp:positionV>
                <wp:extent cx="833120" cy="1270"/>
                <wp:effectExtent l="0" t="0" r="24130" b="36830"/>
                <wp:wrapNone/>
                <wp:docPr id="42" name="Gerader Verbinde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3120" cy="12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3D39B25" id="Gerader Verbinder 42" o:spid="_x0000_s1026" style="position:absolute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9.2pt,34.5pt" to="284.8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76A56E" wp14:editId="42B54DEB">
                <wp:simplePos x="0" y="0"/>
                <wp:positionH relativeFrom="column">
                  <wp:posOffset>2787812</wp:posOffset>
                </wp:positionH>
                <wp:positionV relativeFrom="paragraph">
                  <wp:posOffset>430530</wp:posOffset>
                </wp:positionV>
                <wp:extent cx="0" cy="184150"/>
                <wp:effectExtent l="0" t="0" r="19050" b="25400"/>
                <wp:wrapNone/>
                <wp:docPr id="44" name="Gerader Verbinde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2D86B5" id="Gerader Verbinder 4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.5pt,33.9pt" to="219.5pt,4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07B0BDC" wp14:editId="4B82C872">
                <wp:simplePos x="0" y="0"/>
                <wp:positionH relativeFrom="column">
                  <wp:posOffset>6879590</wp:posOffset>
                </wp:positionH>
                <wp:positionV relativeFrom="paragraph">
                  <wp:posOffset>58420</wp:posOffset>
                </wp:positionV>
                <wp:extent cx="0" cy="374650"/>
                <wp:effectExtent l="0" t="0" r="19050" b="25400"/>
                <wp:wrapNone/>
                <wp:docPr id="107" name="Gerader Verbinde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46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2B377F" id="Gerader Verbinder 107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1.7pt,4.6pt" to="541.7pt,3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</w:p>
    <w:p w14:paraId="0E02E788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5088DD" wp14:editId="739F831D">
                <wp:simplePos x="0" y="0"/>
                <wp:positionH relativeFrom="column">
                  <wp:posOffset>7176414</wp:posOffset>
                </wp:positionH>
                <wp:positionV relativeFrom="paragraph">
                  <wp:posOffset>178435</wp:posOffset>
                </wp:positionV>
                <wp:extent cx="245110" cy="262890"/>
                <wp:effectExtent l="0" t="0" r="21590" b="22860"/>
                <wp:wrapNone/>
                <wp:docPr id="98" name="Flussdiagramm: Prozess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6289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6F5B7F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  <w:r>
                              <w:t>-</w:t>
                            </w:r>
                          </w:p>
                          <w:p w14:paraId="3815F52C" w14:textId="77777777" w:rsidR="000D0E5C" w:rsidRDefault="000D0E5C" w:rsidP="000D0E5C">
                            <w: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54608" id="Flussdiagramm: Prozess 98" o:spid="_x0000_s1031" type="#_x0000_t109" style="position:absolute;margin-left:565.05pt;margin-top:14.05pt;width:19.3pt;height:20.7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  <w:r>
                        <w:t>-</w:t>
                      </w:r>
                    </w:p>
                    <w:p w:rsidR="000D0E5C" w:rsidRDefault="000D0E5C" w:rsidP="000D0E5C">
                      <w: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975E10D" wp14:editId="4A4790C1">
                <wp:simplePos x="0" y="0"/>
                <wp:positionH relativeFrom="column">
                  <wp:posOffset>6345199</wp:posOffset>
                </wp:positionH>
                <wp:positionV relativeFrom="paragraph">
                  <wp:posOffset>178435</wp:posOffset>
                </wp:positionV>
                <wp:extent cx="245110" cy="262890"/>
                <wp:effectExtent l="0" t="0" r="21590" b="22860"/>
                <wp:wrapNone/>
                <wp:docPr id="97" name="Flussdiagramm: Prozess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6289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47D0A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  <w:r>
                              <w:t>+</w:t>
                            </w:r>
                          </w:p>
                          <w:p w14:paraId="219DCBD7" w14:textId="77777777" w:rsidR="000D0E5C" w:rsidRDefault="000D0E5C" w:rsidP="000D0E5C">
                            <w: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9A448" id="Flussdiagramm: Prozess 97" o:spid="_x0000_s1032" type="#_x0000_t109" style="position:absolute;margin-left:499.6pt;margin-top:14.05pt;width:19.3pt;height:20.7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  <w:r>
                        <w:t>+</w:t>
                      </w:r>
                    </w:p>
                    <w:p w:rsidR="000D0E5C" w:rsidRDefault="000D0E5C" w:rsidP="000D0E5C">
                      <w: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6891E92" wp14:editId="45669471">
                <wp:simplePos x="0" y="0"/>
                <wp:positionH relativeFrom="page">
                  <wp:posOffset>7184746</wp:posOffset>
                </wp:positionH>
                <wp:positionV relativeFrom="paragraph">
                  <wp:posOffset>443230</wp:posOffset>
                </wp:positionV>
                <wp:extent cx="0" cy="184150"/>
                <wp:effectExtent l="0" t="0" r="19050" b="25400"/>
                <wp:wrapNone/>
                <wp:docPr id="101" name="Gerader Verbinde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E3375B" id="Gerader Verbinder 101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565.75pt,34.9pt" to="565.75pt,4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" strokecolor="black [3213]" strokeweight="1pt">
                <v:stroke joinstyle="miter"/>
                <w10:wrap anchorx="page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597EE2" wp14:editId="036550B0">
                <wp:simplePos x="0" y="0"/>
                <wp:positionH relativeFrom="column">
                  <wp:posOffset>3492662</wp:posOffset>
                </wp:positionH>
                <wp:positionV relativeFrom="paragraph">
                  <wp:posOffset>179070</wp:posOffset>
                </wp:positionV>
                <wp:extent cx="245110" cy="262890"/>
                <wp:effectExtent l="0" t="0" r="21590" b="22860"/>
                <wp:wrapNone/>
                <wp:docPr id="46" name="Flussdiagramm: Prozes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6289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EE4737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  <w:r>
                              <w:t>-</w:t>
                            </w:r>
                          </w:p>
                          <w:p w14:paraId="502EB94F" w14:textId="77777777" w:rsidR="000D0E5C" w:rsidRDefault="000D0E5C" w:rsidP="000D0E5C">
                            <w:r>
                              <w:t>+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CBAA9" id="Flussdiagramm: Prozess 46" o:spid="_x0000_s1033" type="#_x0000_t109" style="position:absolute;margin-left:275pt;margin-top:14.1pt;width:19.3pt;height:20.7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  <w:r>
                        <w:t>-</w:t>
                      </w:r>
                    </w:p>
                    <w:p w:rsidR="000D0E5C" w:rsidRDefault="000D0E5C" w:rsidP="000D0E5C">
                      <w:r>
                        <w:t>+v</w:t>
                      </w:r>
                    </w:p>
                  </w:txbxContent>
                </v:textbox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D52655" wp14:editId="6C2C8622">
                <wp:simplePos x="0" y="0"/>
                <wp:positionH relativeFrom="column">
                  <wp:posOffset>2659542</wp:posOffset>
                </wp:positionH>
                <wp:positionV relativeFrom="paragraph">
                  <wp:posOffset>179705</wp:posOffset>
                </wp:positionV>
                <wp:extent cx="245110" cy="262890"/>
                <wp:effectExtent l="0" t="0" r="21590" b="22860"/>
                <wp:wrapNone/>
                <wp:docPr id="45" name="Flussdiagramm: Prozes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6289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6691CC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  <w:r>
                              <w:t>+</w:t>
                            </w:r>
                          </w:p>
                          <w:p w14:paraId="31F3F595" w14:textId="77777777" w:rsidR="000D0E5C" w:rsidRDefault="000D0E5C" w:rsidP="000D0E5C">
                            <w: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4AFD97" id="Flussdiagramm: Prozess 45" o:spid="_x0000_s1034" type="#_x0000_t109" style="position:absolute;margin-left:209.4pt;margin-top:14.15pt;width:19.3pt;height:20.7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  <w:r>
                        <w:t>+</w:t>
                      </w:r>
                    </w:p>
                    <w:p w:rsidR="000D0E5C" w:rsidRDefault="000D0E5C" w:rsidP="000D0E5C">
                      <w: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22BED7" wp14:editId="66FFF494">
                <wp:simplePos x="0" y="0"/>
                <wp:positionH relativeFrom="column">
                  <wp:posOffset>2781462</wp:posOffset>
                </wp:positionH>
                <wp:positionV relativeFrom="paragraph">
                  <wp:posOffset>438150</wp:posOffset>
                </wp:positionV>
                <wp:extent cx="0" cy="184150"/>
                <wp:effectExtent l="0" t="0" r="19050" b="25400"/>
                <wp:wrapNone/>
                <wp:docPr id="48" name="Gerader Verbinde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09D57C" id="Gerader Verbinder 48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pt,34.5pt" to="219pt,4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" strokecolor="black [3213]" strokeweight="1pt">
                <v:stroke joinstyle="miter"/>
              </v:line>
            </w:pict>
          </mc:Fallback>
        </mc:AlternateContent>
      </w:r>
    </w:p>
    <w:p w14:paraId="207902CE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456ADA2" wp14:editId="0C4FDE7F">
                <wp:simplePos x="0" y="0"/>
                <wp:positionH relativeFrom="margin">
                  <wp:posOffset>5946140</wp:posOffset>
                </wp:positionH>
                <wp:positionV relativeFrom="paragraph">
                  <wp:posOffset>182245</wp:posOffset>
                </wp:positionV>
                <wp:extent cx="1066800" cy="581660"/>
                <wp:effectExtent l="0" t="0" r="19050" b="27940"/>
                <wp:wrapNone/>
                <wp:docPr id="96" name="Flussdiagramm: Prozess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614E46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>Nontreponemal</w:t>
                            </w:r>
                          </w:p>
                          <w:p w14:paraId="6304B0B7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 xml:space="preserve"> Test</w:t>
                            </w:r>
                          </w:p>
                          <w:p w14:paraId="45FC3BCA" w14:textId="77777777" w:rsidR="000D0E5C" w:rsidRPr="00E31FE0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E31FE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PR or other</w:t>
                            </w:r>
                          </w:p>
                          <w:p w14:paraId="788E9004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037EF47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62CCB" id="Flussdiagramm: Prozess 96" o:spid="_x0000_s1035" type="#_x0000_t109" style="position:absolute;margin-left:468.2pt;margin-top:14.35pt;width:84pt;height:45.8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" fillcolor="white [3201]" strokecolor="black [3213]" strokeweight="1pt">
                <v:textbox>
                  <w:txbxContent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>Nontreponemal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 xml:space="preserve"> Test</w:t>
                      </w:r>
                    </w:p>
                    <w:p w:rsidR="000D0E5C" w:rsidRPr="00E31FE0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E31FE0">
                        <w:rPr>
                          <w:i/>
                          <w:iCs/>
                          <w:sz w:val="20"/>
                          <w:szCs w:val="20"/>
                        </w:rPr>
                        <w:t>RPR or other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175BEA" wp14:editId="6E2E1F89">
                <wp:simplePos x="0" y="0"/>
                <wp:positionH relativeFrom="margin">
                  <wp:posOffset>2250602</wp:posOffset>
                </wp:positionH>
                <wp:positionV relativeFrom="paragraph">
                  <wp:posOffset>181610</wp:posOffset>
                </wp:positionV>
                <wp:extent cx="1066800" cy="581660"/>
                <wp:effectExtent l="0" t="0" r="19050" b="27940"/>
                <wp:wrapNone/>
                <wp:docPr id="87" name="Flussdiagramm: Prozess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ACF52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2258E7">
                              <w:rPr>
                                <w:sz w:val="20"/>
                                <w:szCs w:val="20"/>
                              </w:rPr>
                              <w:t>reponemal</w:t>
                            </w:r>
                          </w:p>
                          <w:p w14:paraId="1F305EDF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 xml:space="preserve"> Test</w:t>
                            </w:r>
                          </w:p>
                          <w:p w14:paraId="1DB461F0" w14:textId="77777777" w:rsidR="000D0E5C" w:rsidRPr="00E31FE0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E31FE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TPHA or other</w:t>
                            </w:r>
                          </w:p>
                          <w:p w14:paraId="2C1DEE42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8CA47" id="Flussdiagramm: Prozess 87" o:spid="_x0000_s1036" type="#_x0000_t109" style="position:absolute;margin-left:177.2pt;margin-top:14.3pt;width:84pt;height:45.8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" fillcolor="white [3201]" strokecolor="black [3213]" strokeweight="1pt">
                <v:textbox>
                  <w:txbxContent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</w:t>
                      </w:r>
                      <w:r w:rsidRPr="002258E7">
                        <w:rPr>
                          <w:sz w:val="20"/>
                          <w:szCs w:val="20"/>
                        </w:rPr>
                        <w:t>reponemal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 xml:space="preserve"> Test</w:t>
                      </w:r>
                    </w:p>
                    <w:p w:rsidR="000D0E5C" w:rsidRPr="00E31FE0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E31FE0">
                        <w:rPr>
                          <w:i/>
                          <w:iCs/>
                          <w:sz w:val="20"/>
                          <w:szCs w:val="20"/>
                        </w:rPr>
                        <w:t>TPHA or other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D0E5C"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7CAA99" wp14:editId="1BA9BC13">
                <wp:simplePos x="0" y="0"/>
                <wp:positionH relativeFrom="column">
                  <wp:posOffset>368944</wp:posOffset>
                </wp:positionH>
                <wp:positionV relativeFrom="paragraph">
                  <wp:posOffset>245110</wp:posOffset>
                </wp:positionV>
                <wp:extent cx="422275" cy="1503045"/>
                <wp:effectExtent l="38100" t="0" r="15875" b="20955"/>
                <wp:wrapNone/>
                <wp:docPr id="79" name="Geschweifte Klammer links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1503045"/>
                        </a:xfrm>
                        <a:prstGeom prst="lef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CA4DC" id="Geschweifte Klammer links 79" o:spid="_x0000_s1026" type="#_x0000_t87" style="position:absolute;margin-left:29.05pt;margin-top:19.3pt;width:33.25pt;height:118.3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" adj="506" strokecolor="black [3213]" strokeweight=".5pt">
                <v:stroke joinstyle="miter"/>
              </v:shape>
            </w:pict>
          </mc:Fallback>
        </mc:AlternateContent>
      </w:r>
    </w:p>
    <w:p w14:paraId="5D6D6DBA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9A0EE8E" wp14:editId="0DECACA2">
                <wp:simplePos x="0" y="0"/>
                <wp:positionH relativeFrom="page">
                  <wp:posOffset>7199986</wp:posOffset>
                </wp:positionH>
                <wp:positionV relativeFrom="paragraph">
                  <wp:posOffset>331470</wp:posOffset>
                </wp:positionV>
                <wp:extent cx="0" cy="184150"/>
                <wp:effectExtent l="0" t="0" r="19050" b="25400"/>
                <wp:wrapNone/>
                <wp:docPr id="100" name="Gerader Verbinde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A0B253" id="Gerader Verbinder 100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566.95pt,26.1pt" to="566.95pt,4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" strokecolor="black [3213]" strokeweight="1pt">
                <v:stroke joinstyle="miter"/>
                <w10:wrap anchorx="page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A77DAB" wp14:editId="738CF983">
                <wp:simplePos x="0" y="0"/>
                <wp:positionH relativeFrom="column">
                  <wp:posOffset>2784637</wp:posOffset>
                </wp:positionH>
                <wp:positionV relativeFrom="paragraph">
                  <wp:posOffset>336550</wp:posOffset>
                </wp:positionV>
                <wp:extent cx="0" cy="184150"/>
                <wp:effectExtent l="0" t="0" r="19050" b="25400"/>
                <wp:wrapNone/>
                <wp:docPr id="66" name="Gerader Verbinde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9F2622" id="Gerader Verbinder 66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.25pt,26.5pt" to="219.25pt,4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" strokecolor="black [3213]" strokeweight="1pt">
                <v:stroke joinstyle="miter"/>
              </v:line>
            </w:pict>
          </mc:Fallback>
        </mc:AlternateContent>
      </w:r>
      <w:r w:rsidR="000D0E5C"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4D021E" wp14:editId="5F56DF2F">
                <wp:simplePos x="0" y="0"/>
                <wp:positionH relativeFrom="column">
                  <wp:posOffset>-475932</wp:posOffset>
                </wp:positionH>
                <wp:positionV relativeFrom="paragraph">
                  <wp:posOffset>376076</wp:posOffset>
                </wp:positionV>
                <wp:extent cx="1277620" cy="360045"/>
                <wp:effectExtent l="1587" t="0" r="19368" b="19367"/>
                <wp:wrapNone/>
                <wp:docPr id="8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277620" cy="360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F6259BB" w14:textId="77777777" w:rsidR="000D0E5C" w:rsidRPr="00546363" w:rsidRDefault="000D0E5C" w:rsidP="000D0E5C">
                            <w:pPr>
                              <w:pStyle w:val="Heading2"/>
                              <w:jc w:val="center"/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  <w:t>Confirm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793558" id="_x0000_s1037" style="position:absolute;margin-left:-37.45pt;margin-top:29.6pt;width:100.6pt;height:28.3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" fillcolor="white [3212]" strokecolor="white [3212]">
                <v:path arrowok="t"/>
                <v:textbox style="layout-flow:vertical;mso-layout-flow-alt:bottom-to-top" inset="3.6pt,,3.6pt">
                  <w:txbxContent>
                    <w:p w:rsidR="000D0E5C" w:rsidRPr="00546363" w:rsidRDefault="000D0E5C" w:rsidP="000D0E5C">
                      <w:pPr>
                        <w:pStyle w:val="berschrift2"/>
                        <w:jc w:val="center"/>
                        <w:rPr>
                          <w:rFonts w:cstheme="minorHAnsi"/>
                          <w:szCs w:val="24"/>
                          <w:lang w:val="en"/>
                        </w:rPr>
                      </w:pPr>
                      <w:r>
                        <w:rPr>
                          <w:rFonts w:cstheme="minorHAnsi"/>
                          <w:szCs w:val="24"/>
                          <w:lang w:val="en"/>
                        </w:rPr>
                        <w:t>Confirm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A17710E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2BD0750" wp14:editId="48CE4E7F">
                <wp:simplePos x="0" y="0"/>
                <wp:positionH relativeFrom="margin">
                  <wp:posOffset>6865976</wp:posOffset>
                </wp:positionH>
                <wp:positionV relativeFrom="paragraph">
                  <wp:posOffset>280035</wp:posOffset>
                </wp:positionV>
                <wp:extent cx="804545" cy="490220"/>
                <wp:effectExtent l="0" t="0" r="14605" b="24130"/>
                <wp:wrapNone/>
                <wp:docPr id="129" name="Flussdiagramm: Prozess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4545" cy="49022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7DDEF6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14:paraId="2DDF4528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yphilis</w:t>
                            </w:r>
                          </w:p>
                          <w:p w14:paraId="696CD570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F451596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0B90C" id="Flussdiagramm: Prozess 129" o:spid="_x0000_s1038" type="#_x0000_t109" style="position:absolute;margin-left:540.65pt;margin-top:22.05pt;width:63.35pt;height:38.6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</w:p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 Syphilis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DA62E16" wp14:editId="5B42D490">
                <wp:simplePos x="0" y="0"/>
                <wp:positionH relativeFrom="page">
                  <wp:posOffset>7984134</wp:posOffset>
                </wp:positionH>
                <wp:positionV relativeFrom="paragraph">
                  <wp:posOffset>82550</wp:posOffset>
                </wp:positionV>
                <wp:extent cx="0" cy="184150"/>
                <wp:effectExtent l="0" t="0" r="19050" b="25400"/>
                <wp:wrapNone/>
                <wp:docPr id="105" name="Gerader Verbinde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B194D3" id="Gerader Verbinder 105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628.65pt,6.5pt" to="628.65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" strokecolor="black [3213]" strokeweight="1pt">
                <v:stroke joinstyle="miter"/>
                <w10:wrap anchorx="page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DE17899" wp14:editId="3DDC48B8">
                <wp:simplePos x="0" y="0"/>
                <wp:positionH relativeFrom="column">
                  <wp:posOffset>5696382</wp:posOffset>
                </wp:positionH>
                <wp:positionV relativeFrom="paragraph">
                  <wp:posOffset>83820</wp:posOffset>
                </wp:positionV>
                <wp:extent cx="0" cy="184150"/>
                <wp:effectExtent l="0" t="0" r="19050" b="25400"/>
                <wp:wrapNone/>
                <wp:docPr id="99" name="Gerader Verbinde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A562C7" id="Gerader Verbinder 99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8.55pt,6.6pt" to="448.55pt,2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6DE8B18" wp14:editId="628ADFCC">
                <wp:simplePos x="0" y="0"/>
                <wp:positionH relativeFrom="margin">
                  <wp:posOffset>5299431</wp:posOffset>
                </wp:positionH>
                <wp:positionV relativeFrom="paragraph">
                  <wp:posOffset>276860</wp:posOffset>
                </wp:positionV>
                <wp:extent cx="804545" cy="490220"/>
                <wp:effectExtent l="0" t="0" r="14605" b="24130"/>
                <wp:wrapNone/>
                <wp:docPr id="132" name="Flussdiagramm: Prozess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4545" cy="49022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A1AC85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  <w:p w14:paraId="6464461A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philis</w:t>
                            </w:r>
                          </w:p>
                          <w:p w14:paraId="75E240D6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3DE5971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2173B" id="Flussdiagramm: Prozess 132" o:spid="_x0000_s1039" type="#_x0000_t109" style="position:absolute;margin-left:417.3pt;margin-top:21.8pt;width:63.35pt;height:38.6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+</w:t>
                      </w:r>
                    </w:p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yphilis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B88B46" wp14:editId="36C3C111">
                <wp:simplePos x="0" y="0"/>
                <wp:positionH relativeFrom="margin">
                  <wp:posOffset>3191983</wp:posOffset>
                </wp:positionH>
                <wp:positionV relativeFrom="paragraph">
                  <wp:posOffset>278130</wp:posOffset>
                </wp:positionV>
                <wp:extent cx="804545" cy="490220"/>
                <wp:effectExtent l="0" t="0" r="14605" b="24130"/>
                <wp:wrapNone/>
                <wp:docPr id="90" name="Flussdiagramm: Prozess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4545" cy="49022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F4CAD1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14:paraId="3415A37F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yphilis</w:t>
                            </w:r>
                          </w:p>
                          <w:p w14:paraId="3D2E0472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96D63EE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29331" id="Flussdiagramm: Prozess 90" o:spid="_x0000_s1040" type="#_x0000_t109" style="position:absolute;margin-left:251.35pt;margin-top:21.9pt;width:63.35pt;height:38.6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</w:p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 Syphilis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D26B57" wp14:editId="396CAAFE">
                <wp:simplePos x="0" y="0"/>
                <wp:positionH relativeFrom="column">
                  <wp:posOffset>3593938</wp:posOffset>
                </wp:positionH>
                <wp:positionV relativeFrom="paragraph">
                  <wp:posOffset>90805</wp:posOffset>
                </wp:positionV>
                <wp:extent cx="0" cy="184150"/>
                <wp:effectExtent l="0" t="0" r="19050" b="25400"/>
                <wp:wrapNone/>
                <wp:docPr id="93" name="Gerader Verbinde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BF93B9" id="Gerader Verbinder 93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3pt,7.15pt" to="283pt,2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8E8A991" wp14:editId="30BDEA9B">
                <wp:simplePos x="0" y="0"/>
                <wp:positionH relativeFrom="column">
                  <wp:posOffset>2027082</wp:posOffset>
                </wp:positionH>
                <wp:positionV relativeFrom="paragraph">
                  <wp:posOffset>89535</wp:posOffset>
                </wp:positionV>
                <wp:extent cx="0" cy="184150"/>
                <wp:effectExtent l="0" t="0" r="19050" b="25400"/>
                <wp:wrapNone/>
                <wp:docPr id="92" name="Gerader Verbinde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863B9A" id="Gerader Verbinder 92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.6pt,7.05pt" to="159.6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DE085D" wp14:editId="60F39945">
                <wp:simplePos x="0" y="0"/>
                <wp:positionH relativeFrom="column">
                  <wp:posOffset>2021205</wp:posOffset>
                </wp:positionH>
                <wp:positionV relativeFrom="paragraph">
                  <wp:posOffset>88265</wp:posOffset>
                </wp:positionV>
                <wp:extent cx="1579245" cy="0"/>
                <wp:effectExtent l="0" t="0" r="20955" b="19050"/>
                <wp:wrapNone/>
                <wp:docPr id="91" name="Gerader Verbinde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92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9403F7" id="Gerader Verbinder 91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.15pt,6.95pt" to="283.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C4BE2D3" wp14:editId="0649C080">
                <wp:simplePos x="0" y="0"/>
                <wp:positionH relativeFrom="margin">
                  <wp:posOffset>1624965</wp:posOffset>
                </wp:positionH>
                <wp:positionV relativeFrom="paragraph">
                  <wp:posOffset>282575</wp:posOffset>
                </wp:positionV>
                <wp:extent cx="804545" cy="490220"/>
                <wp:effectExtent l="0" t="0" r="14605" b="24130"/>
                <wp:wrapNone/>
                <wp:docPr id="131" name="Flussdiagramm: Prozess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4545" cy="49022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F730ED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  <w:p w14:paraId="131CC5B3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philis</w:t>
                            </w:r>
                          </w:p>
                          <w:p w14:paraId="51D91016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F4AEE57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0477A" id="Flussdiagramm: Prozess 131" o:spid="_x0000_s1041" type="#_x0000_t109" style="position:absolute;margin-left:127.95pt;margin-top:22.25pt;width:63.35pt;height:38.6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+</w:t>
                      </w:r>
                    </w:p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yphilis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66AAE1D" wp14:editId="55A6708A">
                <wp:simplePos x="0" y="0"/>
                <wp:positionH relativeFrom="column">
                  <wp:posOffset>5688965</wp:posOffset>
                </wp:positionH>
                <wp:positionV relativeFrom="paragraph">
                  <wp:posOffset>84455</wp:posOffset>
                </wp:positionV>
                <wp:extent cx="1579245" cy="0"/>
                <wp:effectExtent l="0" t="0" r="20955" b="19050"/>
                <wp:wrapNone/>
                <wp:docPr id="95" name="Gerader Verbinde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92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FF4D94" id="Gerader Verbinder 95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7.95pt,6.65pt" to="572.3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</w:p>
    <w:p w14:paraId="005902ED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384E73" wp14:editId="24267655">
                <wp:simplePos x="0" y="0"/>
                <wp:positionH relativeFrom="column">
                  <wp:posOffset>2028190</wp:posOffset>
                </wp:positionH>
                <wp:positionV relativeFrom="paragraph">
                  <wp:posOffset>335280</wp:posOffset>
                </wp:positionV>
                <wp:extent cx="0" cy="374650"/>
                <wp:effectExtent l="0" t="0" r="19050" b="25400"/>
                <wp:wrapNone/>
                <wp:docPr id="85" name="Gerader Verbinde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46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B1426D" id="Gerader Verbinder 85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.7pt,26.4pt" to="159.7pt,5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2966BB9" wp14:editId="0FAF980A">
                <wp:simplePos x="0" y="0"/>
                <wp:positionH relativeFrom="column">
                  <wp:posOffset>5706110</wp:posOffset>
                </wp:positionH>
                <wp:positionV relativeFrom="paragraph">
                  <wp:posOffset>327025</wp:posOffset>
                </wp:positionV>
                <wp:extent cx="0" cy="374650"/>
                <wp:effectExtent l="0" t="0" r="19050" b="25400"/>
                <wp:wrapNone/>
                <wp:docPr id="110" name="Gerader Verbinde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46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539DC7" id="Gerader Verbinder 110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9.3pt,25.75pt" to="449.3pt,5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" strokecolor="black [3213]" strokeweight="1pt">
                <v:stroke joinstyle="miter"/>
              </v:line>
            </w:pict>
          </mc:Fallback>
        </mc:AlternateContent>
      </w:r>
    </w:p>
    <w:p w14:paraId="71D1F398" w14:textId="77777777" w:rsidR="000D0E5C" w:rsidRDefault="00B45709" w:rsidP="000D0E5C">
      <w:pPr>
        <w:spacing w:line="480" w:lineRule="auto"/>
        <w:rPr>
          <w:rFonts w:cstheme="minorHAnsi"/>
        </w:rPr>
      </w:pP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68669C" wp14:editId="66356A9A">
                <wp:simplePos x="0" y="0"/>
                <wp:positionH relativeFrom="margin">
                  <wp:posOffset>1494155</wp:posOffset>
                </wp:positionH>
                <wp:positionV relativeFrom="paragraph">
                  <wp:posOffset>269875</wp:posOffset>
                </wp:positionV>
                <wp:extent cx="1066800" cy="581660"/>
                <wp:effectExtent l="0" t="0" r="19050" b="27940"/>
                <wp:wrapNone/>
                <wp:docPr id="86" name="Flussdiagramm: Prozess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97750C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atment at</w:t>
                            </w:r>
                          </w:p>
                          <w:p w14:paraId="03721C7D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rst follow-up</w:t>
                            </w:r>
                          </w:p>
                          <w:p w14:paraId="4BBB93B1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visit </w:t>
                            </w:r>
                          </w:p>
                          <w:p w14:paraId="761DD48D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42FD8" id="Flussdiagramm: Prozess 86" o:spid="_x0000_s1042" type="#_x0000_t109" style="position:absolute;margin-left:117.65pt;margin-top:21.25pt;width:84pt;height:45.8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eatment at</w:t>
                      </w:r>
                    </w:p>
                    <w:p w:rsidR="000D0E5C" w:rsidRDefault="000D0E5C" w:rsidP="000D0E5C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irst follow-up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visit 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A47806C" wp14:editId="141666FC">
                <wp:simplePos x="0" y="0"/>
                <wp:positionH relativeFrom="margin">
                  <wp:posOffset>5170170</wp:posOffset>
                </wp:positionH>
                <wp:positionV relativeFrom="paragraph">
                  <wp:posOffset>267335</wp:posOffset>
                </wp:positionV>
                <wp:extent cx="1066800" cy="581660"/>
                <wp:effectExtent l="0" t="0" r="19050" b="27940"/>
                <wp:wrapNone/>
                <wp:docPr id="111" name="Flussdiagramm: Prozess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5386A4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atment at</w:t>
                            </w:r>
                          </w:p>
                          <w:p w14:paraId="0961338C" w14:textId="77777777" w:rsidR="000D0E5C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rst follow-up</w:t>
                            </w:r>
                          </w:p>
                          <w:p w14:paraId="71033FF9" w14:textId="77777777" w:rsidR="000D0E5C" w:rsidRPr="002258E7" w:rsidRDefault="000D0E5C" w:rsidP="000D0E5C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visit </w:t>
                            </w:r>
                          </w:p>
                          <w:p w14:paraId="24BA238D" w14:textId="77777777" w:rsidR="000D0E5C" w:rsidRDefault="000D0E5C" w:rsidP="000D0E5C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5A724" id="Flussdiagramm: Prozess 111" o:spid="_x0000_s1043" type="#_x0000_t109" style="position:absolute;margin-left:407.1pt;margin-top:21.05pt;width:84pt;height:45.8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" fillcolor="white [3201]" strokecolor="black [3213]" strokeweight="1pt">
                <v:textbox>
                  <w:txbxContent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eatment at</w:t>
                      </w:r>
                    </w:p>
                    <w:p w:rsidR="000D0E5C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irst follow-up</w:t>
                      </w:r>
                    </w:p>
                    <w:p w:rsidR="000D0E5C" w:rsidRPr="002258E7" w:rsidRDefault="000D0E5C" w:rsidP="000D0E5C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visit </w:t>
                      </w:r>
                    </w:p>
                    <w:p w:rsidR="000D0E5C" w:rsidRDefault="000D0E5C" w:rsidP="000D0E5C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D0E5C"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798A6B" wp14:editId="63BFFF8A">
                <wp:simplePos x="0" y="0"/>
                <wp:positionH relativeFrom="column">
                  <wp:posOffset>-450371</wp:posOffset>
                </wp:positionH>
                <wp:positionV relativeFrom="paragraph">
                  <wp:posOffset>355917</wp:posOffset>
                </wp:positionV>
                <wp:extent cx="1277620" cy="360045"/>
                <wp:effectExtent l="1587" t="0" r="19368" b="19367"/>
                <wp:wrapNone/>
                <wp:docPr id="8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277620" cy="360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1EF312" w14:textId="77777777" w:rsidR="000D0E5C" w:rsidRPr="00546363" w:rsidRDefault="000D0E5C" w:rsidP="000D0E5C">
                            <w:pPr>
                              <w:pStyle w:val="Heading2"/>
                              <w:jc w:val="center"/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  <w:t>Treatment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63F290" id="_x0000_s1046" style="position:absolute;margin-left:-35.45pt;margin-top:28pt;width:100.6pt;height:28.3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" fillcolor="white [3212]" strokecolor="white [3212]">
                <v:path arrowok="t"/>
                <v:textbox style="layout-flow:vertical;mso-layout-flow-alt:bottom-to-top" inset="3.6pt,,3.6pt">
                  <w:txbxContent>
                    <w:p w:rsidR="000D0E5C" w:rsidRPr="00546363" w:rsidRDefault="000D0E5C" w:rsidP="000D0E5C">
                      <w:pPr>
                        <w:pStyle w:val="berschrift2"/>
                        <w:jc w:val="center"/>
                        <w:rPr>
                          <w:rFonts w:cstheme="minorHAnsi"/>
                          <w:szCs w:val="24"/>
                          <w:lang w:val="en"/>
                        </w:rPr>
                      </w:pPr>
                      <w:r>
                        <w:rPr>
                          <w:rFonts w:cstheme="minorHAnsi"/>
                          <w:szCs w:val="24"/>
                          <w:lang w:val="en"/>
                        </w:rPr>
                        <w:t>Treatment</w:t>
                      </w:r>
                    </w:p>
                  </w:txbxContent>
                </v:textbox>
              </v:roundrect>
            </w:pict>
          </mc:Fallback>
        </mc:AlternateContent>
      </w:r>
      <w:r w:rsidR="000D0E5C"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BB34B6" wp14:editId="43E21351">
                <wp:simplePos x="0" y="0"/>
                <wp:positionH relativeFrom="column">
                  <wp:posOffset>367665</wp:posOffset>
                </wp:positionH>
                <wp:positionV relativeFrom="paragraph">
                  <wp:posOffset>132563</wp:posOffset>
                </wp:positionV>
                <wp:extent cx="422275" cy="813435"/>
                <wp:effectExtent l="38100" t="0" r="15875" b="24765"/>
                <wp:wrapNone/>
                <wp:docPr id="83" name="Geschweifte Klammer links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813435"/>
                        </a:xfrm>
                        <a:prstGeom prst="lef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B811C" id="Geschweifte Klammer links 83" o:spid="_x0000_s1026" type="#_x0000_t87" style="position:absolute;margin-left:28.95pt;margin-top:10.45pt;width:33.25pt;height:64.0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" adj="934" strokecolor="black [3213]" strokeweight=".5pt">
                <v:stroke joinstyle="miter"/>
              </v:shape>
            </w:pict>
          </mc:Fallback>
        </mc:AlternateContent>
      </w:r>
    </w:p>
    <w:p w14:paraId="1E7B0296" w14:textId="77777777" w:rsidR="000D0E5C" w:rsidRDefault="000D0E5C" w:rsidP="000D0E5C">
      <w:pPr>
        <w:spacing w:line="480" w:lineRule="auto"/>
        <w:rPr>
          <w:rFonts w:cstheme="minorHAnsi"/>
        </w:rPr>
      </w:pPr>
    </w:p>
    <w:p w14:paraId="701EF9CC" w14:textId="77777777" w:rsidR="00116A59" w:rsidRDefault="00116A59">
      <w:r w:rsidRPr="008C3017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30BE52A" wp14:editId="0A6354D4">
                <wp:simplePos x="0" y="0"/>
                <wp:positionH relativeFrom="margin">
                  <wp:align>left</wp:align>
                </wp:positionH>
                <wp:positionV relativeFrom="paragraph">
                  <wp:posOffset>276020</wp:posOffset>
                </wp:positionV>
                <wp:extent cx="7971155" cy="748665"/>
                <wp:effectExtent l="0" t="0" r="10795" b="13335"/>
                <wp:wrapNone/>
                <wp:docPr id="128" name="Flussdiagramm: Prozess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1155" cy="74866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AC9A57" w14:textId="411D708B" w:rsidR="000D0E5C" w:rsidRDefault="00445DC3" w:rsidP="000D0E5C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1 Fig</w:t>
                            </w:r>
                            <w:r w:rsidR="000D0E5C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="00116A5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5202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116A59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="00D5202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116A5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D0E5C">
                              <w:rPr>
                                <w:sz w:val="20"/>
                                <w:szCs w:val="20"/>
                              </w:rPr>
                              <w:t>Laboratory testing algorithms for the diagnosis of syphilis</w:t>
                            </w:r>
                          </w:p>
                          <w:p w14:paraId="53A9B393" w14:textId="77777777" w:rsidR="000D0E5C" w:rsidRPr="002258E7" w:rsidRDefault="000D0E5C" w:rsidP="000D0E5C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PR, rapid plasma reagin. VDLR, veneral disease research laboratory. TPHA, treponema pallidum heamoagglutination assay. TPPA, treponema pallidum particle agglutination. </w:t>
                            </w:r>
                            <w:r w:rsidR="00FB3703">
                              <w:rPr>
                                <w:sz w:val="20"/>
                                <w:szCs w:val="20"/>
                              </w:rPr>
                              <w:t>[62, 63</w:t>
                            </w:r>
                            <w:r w:rsidR="00B45D19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  <w:p w14:paraId="305B028B" w14:textId="77777777" w:rsidR="000D0E5C" w:rsidRDefault="000D0E5C" w:rsidP="000D0E5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0BE52A" id="_x0000_t109" coordsize="21600,21600" o:spt="109" path="m,l,21600r21600,l21600,xe">
                <v:stroke joinstyle="miter"/>
                <v:path gradientshapeok="t" o:connecttype="rect"/>
              </v:shapetype>
              <v:shape id="Flussdiagramm: Prozess 128" o:spid="_x0000_s1045" type="#_x0000_t109" style="position:absolute;margin-left:0;margin-top:21.75pt;width:627.65pt;height:58.95pt;z-index:2517135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" fillcolor="white [3201]" strokecolor="white [3212]" strokeweight="1pt">
                <v:textbox>
                  <w:txbxContent>
                    <w:p w14:paraId="17AC9A57" w14:textId="411D708B" w:rsidR="000D0E5C" w:rsidRDefault="00445DC3" w:rsidP="000D0E5C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1 Fig</w:t>
                      </w:r>
                      <w:r w:rsidR="000D0E5C">
                        <w:rPr>
                          <w:sz w:val="20"/>
                          <w:szCs w:val="20"/>
                        </w:rPr>
                        <w:t>.</w:t>
                      </w:r>
                      <w:r w:rsidR="00116A59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D52027">
                        <w:rPr>
                          <w:sz w:val="20"/>
                          <w:szCs w:val="20"/>
                        </w:rPr>
                        <w:t>(</w:t>
                      </w:r>
                      <w:r w:rsidR="00116A59">
                        <w:rPr>
                          <w:sz w:val="20"/>
                          <w:szCs w:val="20"/>
                        </w:rPr>
                        <w:t>A</w:t>
                      </w:r>
                      <w:r w:rsidR="00D52027">
                        <w:rPr>
                          <w:sz w:val="20"/>
                          <w:szCs w:val="20"/>
                        </w:rPr>
                        <w:t>)</w:t>
                      </w:r>
                      <w:r w:rsidR="00116A59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0D0E5C">
                        <w:rPr>
                          <w:sz w:val="20"/>
                          <w:szCs w:val="20"/>
                        </w:rPr>
                        <w:t>Laboratory testing algorithms for the diagnosis of syphilis</w:t>
                      </w:r>
                    </w:p>
                    <w:p w14:paraId="53A9B393" w14:textId="77777777" w:rsidR="000D0E5C" w:rsidRPr="002258E7" w:rsidRDefault="000D0E5C" w:rsidP="000D0E5C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RPR, rapid plasma reagin. VDLR, veneral disease research laboratory. TPHA, treponema pallidum heamoagglutination assay. TPPA, treponema pallidum particle agglutination. </w:t>
                      </w:r>
                      <w:r w:rsidR="00FB3703">
                        <w:rPr>
                          <w:sz w:val="20"/>
                          <w:szCs w:val="20"/>
                        </w:rPr>
                        <w:t>[62, 63</w:t>
                      </w:r>
                      <w:r w:rsidR="00B45D19">
                        <w:rPr>
                          <w:sz w:val="20"/>
                          <w:szCs w:val="20"/>
                        </w:rPr>
                        <w:t>]</w:t>
                      </w:r>
                    </w:p>
                    <w:p w14:paraId="305B028B" w14:textId="77777777" w:rsidR="000D0E5C" w:rsidRDefault="000D0E5C" w:rsidP="000D0E5C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6207FC" w14:textId="77777777" w:rsidR="00116A59" w:rsidRDefault="00116A59"/>
    <w:p w14:paraId="1ED93893" w14:textId="77777777" w:rsidR="00116A59" w:rsidRDefault="00116A59"/>
    <w:p w14:paraId="0E5C13C8" w14:textId="77777777" w:rsidR="00116A59" w:rsidRDefault="00116A59" w:rsidP="00116A59"/>
    <w:p w14:paraId="7D6F91DB" w14:textId="77777777" w:rsidR="00116A59" w:rsidRDefault="00116A59" w:rsidP="00116A59"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FB9F0F4" wp14:editId="3B5D935D">
                <wp:simplePos x="0" y="0"/>
                <wp:positionH relativeFrom="column">
                  <wp:posOffset>2113280</wp:posOffset>
                </wp:positionH>
                <wp:positionV relativeFrom="paragraph">
                  <wp:posOffset>1400175</wp:posOffset>
                </wp:positionV>
                <wp:extent cx="0" cy="756000"/>
                <wp:effectExtent l="0" t="0" r="38100" b="25400"/>
                <wp:wrapNone/>
                <wp:docPr id="17" name="Gerader Verbinde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6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0AF0A5" id="Gerader Verbinder 17" o:spid="_x0000_s1026" style="position:absolute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4pt,110.25pt" to="166.4pt,16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FEB1EA5" wp14:editId="4A035AD6">
                <wp:simplePos x="0" y="0"/>
                <wp:positionH relativeFrom="column">
                  <wp:posOffset>5083175</wp:posOffset>
                </wp:positionH>
                <wp:positionV relativeFrom="paragraph">
                  <wp:posOffset>1316355</wp:posOffset>
                </wp:positionV>
                <wp:extent cx="0" cy="828000"/>
                <wp:effectExtent l="0" t="0" r="38100" b="29845"/>
                <wp:wrapNone/>
                <wp:docPr id="21" name="Gerader Verbinde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09032D" id="Gerader Verbinder 21" o:spid="_x0000_s1026" style="position:absolute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0.25pt,103.65pt" to="400.25pt,16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DC094BC" wp14:editId="6016FE0F">
                <wp:simplePos x="0" y="0"/>
                <wp:positionH relativeFrom="margin">
                  <wp:posOffset>1400810</wp:posOffset>
                </wp:positionH>
                <wp:positionV relativeFrom="paragraph">
                  <wp:posOffset>797561</wp:posOffset>
                </wp:positionV>
                <wp:extent cx="1421130" cy="609600"/>
                <wp:effectExtent l="0" t="0" r="26670" b="19050"/>
                <wp:wrapNone/>
                <wp:docPr id="5" name="Flussdiagramm: Proz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1130" cy="60960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77DB2E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>Nontreponemal</w:t>
                            </w:r>
                          </w:p>
                          <w:p w14:paraId="26202BFC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258E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OCT</w:t>
                            </w:r>
                          </w:p>
                          <w:p w14:paraId="3B4425D5" w14:textId="77777777" w:rsidR="00116A59" w:rsidRPr="00E31FE0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Onsite </w:t>
                            </w:r>
                            <w:r w:rsidRPr="00E31FE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PR</w:t>
                            </w:r>
                          </w:p>
                          <w:p w14:paraId="406C3A90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60DA0" id="Flussdiagramm: Prozess 5" o:spid="_x0000_s1051" type="#_x0000_t109" style="position:absolute;margin-left:110.3pt;margin-top:62.8pt;width:111.9pt;height:48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" fillcolor="white [3201]" strokecolor="black [3213]" strokeweight="1pt">
                <v:textbox>
                  <w:txbxContent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>Nontreponemal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258E7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POCT</w:t>
                      </w:r>
                    </w:p>
                    <w:p w:rsidR="00116A59" w:rsidRPr="00E31FE0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Onsite </w:t>
                      </w:r>
                      <w:r w:rsidRPr="00E31FE0">
                        <w:rPr>
                          <w:i/>
                          <w:iCs/>
                          <w:sz w:val="20"/>
                          <w:szCs w:val="20"/>
                        </w:rPr>
                        <w:t>RPR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D1D78C3" wp14:editId="1EAEBF96">
                <wp:simplePos x="0" y="0"/>
                <wp:positionH relativeFrom="margin">
                  <wp:posOffset>4385310</wp:posOffset>
                </wp:positionH>
                <wp:positionV relativeFrom="paragraph">
                  <wp:posOffset>797561</wp:posOffset>
                </wp:positionV>
                <wp:extent cx="1421130" cy="520700"/>
                <wp:effectExtent l="0" t="0" r="26670" b="12700"/>
                <wp:wrapNone/>
                <wp:docPr id="67" name="Flussdiagramm: Prozess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1130" cy="52070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8E7480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2258E7">
                              <w:rPr>
                                <w:sz w:val="20"/>
                                <w:szCs w:val="20"/>
                              </w:rPr>
                              <w:t>reponem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OCT</w:t>
                            </w:r>
                          </w:p>
                          <w:p w14:paraId="32183675" w14:textId="77777777" w:rsidR="00116A59" w:rsidRPr="003465D5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9370A" id="Flussdiagramm: Prozess 67" o:spid="_x0000_s1052" type="#_x0000_t109" style="position:absolute;margin-left:345.3pt;margin-top:62.8pt;width:111.9pt;height:41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" fillcolor="white [3201]" strokecolor="black [3213]" strokeweight="1pt">
                <v:textbox>
                  <w:txbxContent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</w:t>
                      </w:r>
                      <w:r w:rsidRPr="002258E7">
                        <w:rPr>
                          <w:sz w:val="20"/>
                          <w:szCs w:val="20"/>
                        </w:rPr>
                        <w:t>reponemal</w:t>
                      </w:r>
                      <w:r>
                        <w:rPr>
                          <w:sz w:val="20"/>
                          <w:szCs w:val="20"/>
                        </w:rPr>
                        <w:t xml:space="preserve"> POCT</w:t>
                      </w:r>
                    </w:p>
                    <w:p w:rsidR="00116A59" w:rsidRPr="003465D5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IC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0F8A2F4" wp14:editId="4D902CBA">
                <wp:simplePos x="0" y="0"/>
                <wp:positionH relativeFrom="column">
                  <wp:posOffset>395910</wp:posOffset>
                </wp:positionH>
                <wp:positionV relativeFrom="paragraph">
                  <wp:posOffset>4928210</wp:posOffset>
                </wp:positionV>
                <wp:extent cx="7971155" cy="1562400"/>
                <wp:effectExtent l="0" t="0" r="17145" b="12700"/>
                <wp:wrapNone/>
                <wp:docPr id="68" name="Flussdiagramm: Prozess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1155" cy="156240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966F6B" w14:textId="6FFE93C9" w:rsidR="00116A59" w:rsidRDefault="00445DC3" w:rsidP="00116A59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1 Fig</w:t>
                            </w:r>
                            <w:r w:rsidR="00175874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D5202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175874"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D5202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116A59">
                              <w:rPr>
                                <w:sz w:val="20"/>
                                <w:szCs w:val="20"/>
                              </w:rPr>
                              <w:t xml:space="preserve"> Point-of-care testing algorithms for the diagnosis of syphilis</w:t>
                            </w:r>
                          </w:p>
                          <w:p w14:paraId="103D5CAD" w14:textId="77777777" w:rsidR="00116A59" w:rsidRPr="002258E7" w:rsidRDefault="00116A59" w:rsidP="00116A59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CS, </w:t>
                            </w:r>
                            <w:r w:rsidRPr="007207E9">
                              <w:rPr>
                                <w:sz w:val="20"/>
                                <w:szCs w:val="20"/>
                              </w:rPr>
                              <w:t>immunochromatographi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trip. POCT, point-of-care testing. RPR, rapid plasma reagin.</w:t>
                            </w:r>
                            <w:r w:rsidR="00B45D19">
                              <w:rPr>
                                <w:sz w:val="20"/>
                                <w:szCs w:val="20"/>
                              </w:rPr>
                              <w:t xml:space="preserve"> [62]</w:t>
                            </w:r>
                            <w:r w:rsidR="00B45D19" w:rsidRPr="002258E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D19159E" w14:textId="77777777" w:rsidR="00116A59" w:rsidRDefault="00116A59" w:rsidP="00116A59"/>
                          <w:p w14:paraId="665F0DC9" w14:textId="77777777" w:rsidR="00116A59" w:rsidRDefault="00116A59" w:rsidP="00116A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8A2F4" id="Flussdiagramm: Prozess 68" o:spid="_x0000_s1048" type="#_x0000_t109" style="position:absolute;margin-left:31.15pt;margin-top:388.05pt;width:627.65pt;height:123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" fillcolor="white [3201]" strokecolor="white [3212]" strokeweight="1pt">
                <v:textbox>
                  <w:txbxContent>
                    <w:p w14:paraId="72966F6B" w14:textId="6FFE93C9" w:rsidR="00116A59" w:rsidRDefault="00445DC3" w:rsidP="00116A59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1 Fig</w:t>
                      </w:r>
                      <w:r w:rsidR="00175874">
                        <w:rPr>
                          <w:sz w:val="20"/>
                          <w:szCs w:val="20"/>
                        </w:rPr>
                        <w:t xml:space="preserve">. </w:t>
                      </w:r>
                      <w:r w:rsidR="00D52027">
                        <w:rPr>
                          <w:sz w:val="20"/>
                          <w:szCs w:val="20"/>
                        </w:rPr>
                        <w:t>(</w:t>
                      </w:r>
                      <w:r w:rsidR="00175874">
                        <w:rPr>
                          <w:sz w:val="20"/>
                          <w:szCs w:val="20"/>
                        </w:rPr>
                        <w:t>B</w:t>
                      </w:r>
                      <w:r w:rsidR="00D52027">
                        <w:rPr>
                          <w:sz w:val="20"/>
                          <w:szCs w:val="20"/>
                        </w:rPr>
                        <w:t>)</w:t>
                      </w:r>
                      <w:r w:rsidR="00116A59">
                        <w:rPr>
                          <w:sz w:val="20"/>
                          <w:szCs w:val="20"/>
                        </w:rPr>
                        <w:t xml:space="preserve"> Point-of-care testing algorithms for the diagnosis of syphilis</w:t>
                      </w:r>
                    </w:p>
                    <w:p w14:paraId="103D5CAD" w14:textId="77777777" w:rsidR="00116A59" w:rsidRPr="002258E7" w:rsidRDefault="00116A59" w:rsidP="00116A59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CS, </w:t>
                      </w:r>
                      <w:r w:rsidRPr="007207E9">
                        <w:rPr>
                          <w:sz w:val="20"/>
                          <w:szCs w:val="20"/>
                        </w:rPr>
                        <w:t>immunochromatographic</w:t>
                      </w:r>
                      <w:r>
                        <w:rPr>
                          <w:sz w:val="20"/>
                          <w:szCs w:val="20"/>
                        </w:rPr>
                        <w:t xml:space="preserve"> strip. POCT, point-of-care testing. RPR, rapid plasma reagin.</w:t>
                      </w:r>
                      <w:r w:rsidR="00B45D19">
                        <w:rPr>
                          <w:sz w:val="20"/>
                          <w:szCs w:val="20"/>
                        </w:rPr>
                        <w:t xml:space="preserve"> [62]</w:t>
                      </w:r>
                      <w:r w:rsidR="00B45D19" w:rsidRPr="002258E7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1D19159E" w14:textId="77777777" w:rsidR="00116A59" w:rsidRDefault="00116A59" w:rsidP="00116A59"/>
                    <w:p w14:paraId="665F0DC9" w14:textId="77777777" w:rsidR="00116A59" w:rsidRDefault="00116A59" w:rsidP="00116A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F10BD5A" wp14:editId="303D011C">
                <wp:simplePos x="0" y="0"/>
                <wp:positionH relativeFrom="column">
                  <wp:posOffset>60960</wp:posOffset>
                </wp:positionH>
                <wp:positionV relativeFrom="paragraph">
                  <wp:posOffset>638810</wp:posOffset>
                </wp:positionV>
                <wp:extent cx="422275" cy="2400300"/>
                <wp:effectExtent l="38100" t="0" r="15875" b="19050"/>
                <wp:wrapNone/>
                <wp:docPr id="70" name="Geschweifte Klammer links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2400300"/>
                        </a:xfrm>
                        <a:prstGeom prst="lef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0CC5B2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Geschweifte Klammer links 70" o:spid="_x0000_s1026" type="#_x0000_t87" style="position:absolute;margin-left:4.8pt;margin-top:50.3pt;width:33.25pt;height:189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" adj="317" strokecolor="black [3213]" strokeweight=".5pt">
                <v:stroke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F6059BA" wp14:editId="1E5F0426">
                <wp:simplePos x="0" y="0"/>
                <wp:positionH relativeFrom="column">
                  <wp:posOffset>59690</wp:posOffset>
                </wp:positionH>
                <wp:positionV relativeFrom="paragraph">
                  <wp:posOffset>3249295</wp:posOffset>
                </wp:positionV>
                <wp:extent cx="422275" cy="1073785"/>
                <wp:effectExtent l="38100" t="0" r="15875" b="12065"/>
                <wp:wrapNone/>
                <wp:docPr id="73" name="Geschweifte Klammer links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1073785"/>
                        </a:xfrm>
                        <a:prstGeom prst="lef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2B1BA" id="Geschweifte Klammer links 73" o:spid="_x0000_s1026" type="#_x0000_t87" style="position:absolute;margin-left:4.7pt;margin-top:255.85pt;width:33.25pt;height:84.55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" adj="708" strokecolor="black [3213]" strokeweight=".5pt">
                <v:stroke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E2ED589" wp14:editId="25C2B74C">
                <wp:simplePos x="0" y="0"/>
                <wp:positionH relativeFrom="margin">
                  <wp:posOffset>6730365</wp:posOffset>
                </wp:positionH>
                <wp:positionV relativeFrom="paragraph">
                  <wp:posOffset>3585845</wp:posOffset>
                </wp:positionV>
                <wp:extent cx="1066800" cy="468630"/>
                <wp:effectExtent l="0" t="0" r="19050" b="26670"/>
                <wp:wrapNone/>
                <wp:docPr id="35" name="Flussdiagramm: Prozes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46863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AB2A5E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e day</w:t>
                            </w:r>
                          </w:p>
                          <w:p w14:paraId="27851538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  <w:p w14:paraId="378BBA3E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1AE2D" id="Flussdiagramm: Prozess 35" o:spid="_x0000_s1054" type="#_x0000_t109" style="position:absolute;margin-left:529.95pt;margin-top:282.35pt;width:84pt;height:36.9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ame day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eatment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9FE9FDF" wp14:editId="78480FDD">
                <wp:simplePos x="0" y="0"/>
                <wp:positionH relativeFrom="margin">
                  <wp:posOffset>3769995</wp:posOffset>
                </wp:positionH>
                <wp:positionV relativeFrom="paragraph">
                  <wp:posOffset>3585845</wp:posOffset>
                </wp:positionV>
                <wp:extent cx="1066800" cy="468630"/>
                <wp:effectExtent l="0" t="0" r="19050" b="26670"/>
                <wp:wrapNone/>
                <wp:docPr id="34" name="Flussdiagramm: Prozes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46863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E38FAE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e day</w:t>
                            </w:r>
                          </w:p>
                          <w:p w14:paraId="000BDB8F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  <w:p w14:paraId="61F2AC27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5420A" id="Flussdiagramm: Prozess 34" o:spid="_x0000_s1055" type="#_x0000_t109" style="position:absolute;margin-left:296.85pt;margin-top:282.35pt;width:84pt;height:36.9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ame day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eatment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F959A07" wp14:editId="2942EB6A">
                <wp:simplePos x="0" y="0"/>
                <wp:positionH relativeFrom="margin">
                  <wp:posOffset>777240</wp:posOffset>
                </wp:positionH>
                <wp:positionV relativeFrom="paragraph">
                  <wp:posOffset>3587750</wp:posOffset>
                </wp:positionV>
                <wp:extent cx="1066800" cy="468630"/>
                <wp:effectExtent l="0" t="0" r="19050" b="26670"/>
                <wp:wrapNone/>
                <wp:docPr id="74" name="Flussdiagramm: Prozess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46863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470554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e day</w:t>
                            </w:r>
                          </w:p>
                          <w:p w14:paraId="25A422A3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  <w:p w14:paraId="24D186C2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C5CE6" id="Flussdiagramm: Prozess 74" o:spid="_x0000_s1056" type="#_x0000_t109" style="position:absolute;margin-left:61.2pt;margin-top:282.5pt;width:84pt;height:36.9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ame day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eatment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74E1881" wp14:editId="5A0EBBEB">
                <wp:simplePos x="0" y="0"/>
                <wp:positionH relativeFrom="column">
                  <wp:posOffset>8818880</wp:posOffset>
                </wp:positionH>
                <wp:positionV relativeFrom="paragraph">
                  <wp:posOffset>2148818</wp:posOffset>
                </wp:positionV>
                <wp:extent cx="0" cy="281305"/>
                <wp:effectExtent l="0" t="0" r="38100" b="23495"/>
                <wp:wrapNone/>
                <wp:docPr id="32" name="Gerader Verbinde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CC0CAA" id="Gerader Verbinder 32" o:spid="_x0000_s1026" style="position:absolute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4.4pt,169.2pt" to="694.4pt,19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24C02E9" wp14:editId="391864A2">
                <wp:simplePos x="0" y="0"/>
                <wp:positionH relativeFrom="column">
                  <wp:posOffset>7251087</wp:posOffset>
                </wp:positionH>
                <wp:positionV relativeFrom="paragraph">
                  <wp:posOffset>2151380</wp:posOffset>
                </wp:positionV>
                <wp:extent cx="0" cy="281305"/>
                <wp:effectExtent l="0" t="0" r="38100" b="23495"/>
                <wp:wrapNone/>
                <wp:docPr id="31" name="Gerader Verbinde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5A6553" id="Gerader Verbinder 31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0.95pt,169.4pt" to="570.95pt,19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7D97956" wp14:editId="6D10CAF4">
                <wp:simplePos x="0" y="0"/>
                <wp:positionH relativeFrom="column">
                  <wp:posOffset>7244102</wp:posOffset>
                </wp:positionH>
                <wp:positionV relativeFrom="paragraph">
                  <wp:posOffset>2145030</wp:posOffset>
                </wp:positionV>
                <wp:extent cx="1579245" cy="0"/>
                <wp:effectExtent l="0" t="0" r="0" b="0"/>
                <wp:wrapNone/>
                <wp:docPr id="33" name="Gerader Verbinde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92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31BAB6" id="Gerader Verbinder 33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0.4pt,168.9pt" to="694.75pt,1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846F671" wp14:editId="15691403">
                <wp:simplePos x="0" y="0"/>
                <wp:positionH relativeFrom="margin">
                  <wp:posOffset>7372306</wp:posOffset>
                </wp:positionH>
                <wp:positionV relativeFrom="paragraph">
                  <wp:posOffset>-70485</wp:posOffset>
                </wp:positionV>
                <wp:extent cx="1232535" cy="581660"/>
                <wp:effectExtent l="0" t="0" r="24765" b="27940"/>
                <wp:wrapNone/>
                <wp:docPr id="3" name="Flussdiagramm: Proz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2535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3A273E" w14:textId="77777777" w:rsidR="00116A59" w:rsidRPr="00F03134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03134">
                              <w:rPr>
                                <w:b/>
                                <w:bCs/>
                              </w:rPr>
                              <w:t>Dual</w:t>
                            </w:r>
                          </w:p>
                          <w:p w14:paraId="350059B4" w14:textId="77777777" w:rsidR="00116A59" w:rsidRPr="00F03134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03134">
                              <w:rPr>
                                <w:b/>
                                <w:bCs/>
                              </w:rPr>
                              <w:t>POCT</w:t>
                            </w:r>
                          </w:p>
                          <w:p w14:paraId="697E229C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45438" id="Flussdiagramm: Prozess 3" o:spid="_x0000_s1057" type="#_x0000_t109" style="position:absolute;margin-left:580.5pt;margin-top:-5.55pt;width:97.05pt;height:45.8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" fillcolor="white [3201]" strokecolor="white [3212]" strokeweight="1pt">
                <v:textbox>
                  <w:txbxContent>
                    <w:p w:rsidR="00116A59" w:rsidRPr="00F03134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F03134">
                        <w:rPr>
                          <w:b/>
                          <w:bCs/>
                        </w:rPr>
                        <w:t>Dual</w:t>
                      </w:r>
                    </w:p>
                    <w:p w:rsidR="00116A59" w:rsidRPr="00F03134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F03134">
                        <w:rPr>
                          <w:b/>
                          <w:bCs/>
                        </w:rPr>
                        <w:t>POCT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B316B16" wp14:editId="31E62D72">
                <wp:simplePos x="0" y="0"/>
                <wp:positionH relativeFrom="margin">
                  <wp:posOffset>7299369</wp:posOffset>
                </wp:positionH>
                <wp:positionV relativeFrom="paragraph">
                  <wp:posOffset>798195</wp:posOffset>
                </wp:positionV>
                <wp:extent cx="1421130" cy="814705"/>
                <wp:effectExtent l="0" t="0" r="26670" b="23495"/>
                <wp:wrapNone/>
                <wp:docPr id="7" name="Flussdiagramm: Proz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1130" cy="81470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F9AC66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ual treponemal/</w:t>
                            </w:r>
                          </w:p>
                          <w:p w14:paraId="6A579D8B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ontreponemal </w:t>
                            </w:r>
                          </w:p>
                          <w:p w14:paraId="3E43CB31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CT</w:t>
                            </w:r>
                          </w:p>
                          <w:p w14:paraId="49D6EDA4" w14:textId="77777777" w:rsidR="00116A59" w:rsidRPr="00C9101D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DPP</w:t>
                            </w:r>
                          </w:p>
                          <w:p w14:paraId="55679A6C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7ABB2" id="Flussdiagramm: Prozess 7" o:spid="_x0000_s1058" type="#_x0000_t109" style="position:absolute;margin-left:574.75pt;margin-top:62.85pt;width:111.9pt;height:64.1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ual treponemal/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ontreponemal 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CT</w:t>
                      </w:r>
                    </w:p>
                    <w:p w:rsidR="00116A59" w:rsidRPr="00C9101D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DPP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66A2B07" wp14:editId="1201A9BA">
                <wp:simplePos x="0" y="0"/>
                <wp:positionH relativeFrom="column">
                  <wp:posOffset>8008029</wp:posOffset>
                </wp:positionH>
                <wp:positionV relativeFrom="paragraph">
                  <wp:posOffset>1605915</wp:posOffset>
                </wp:positionV>
                <wp:extent cx="0" cy="539750"/>
                <wp:effectExtent l="0" t="0" r="38100" b="31750"/>
                <wp:wrapNone/>
                <wp:docPr id="30" name="Gerader Verbinde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4744B8" id="Gerader Verbinder 30" o:spid="_x0000_s1026" style="position:absolute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0.55pt,126.45pt" to="630.55pt,16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4D8F38C" wp14:editId="72043DCA">
                <wp:simplePos x="0" y="0"/>
                <wp:positionH relativeFrom="column">
                  <wp:posOffset>7264400</wp:posOffset>
                </wp:positionH>
                <wp:positionV relativeFrom="paragraph">
                  <wp:posOffset>3049949</wp:posOffset>
                </wp:positionV>
                <wp:extent cx="0" cy="539750"/>
                <wp:effectExtent l="0" t="0" r="38100" b="31750"/>
                <wp:wrapNone/>
                <wp:docPr id="29" name="Gerader Verbinde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CBE2CC" id="Gerader Verbinder 29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2pt,240.15pt" to="572pt,28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7C358DC" wp14:editId="0C34A7BF">
                <wp:simplePos x="0" y="0"/>
                <wp:positionH relativeFrom="margin">
                  <wp:posOffset>8237309</wp:posOffset>
                </wp:positionH>
                <wp:positionV relativeFrom="paragraph">
                  <wp:posOffset>2437130</wp:posOffset>
                </wp:positionV>
                <wp:extent cx="1067435" cy="498475"/>
                <wp:effectExtent l="0" t="0" r="18415" b="15875"/>
                <wp:wrapNone/>
                <wp:docPr id="28" name="Flussdiagramm: Proz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7435" cy="49847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F86B2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14:paraId="20FF19D5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yphilis</w:t>
                            </w:r>
                          </w:p>
                          <w:p w14:paraId="758ECF93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2BE3A62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5787A" id="Flussdiagramm: Prozess 28" o:spid="_x0000_s1059" type="#_x0000_t109" style="position:absolute;margin-left:648.6pt;margin-top:191.9pt;width:84.05pt;height:39.25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 syphilis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B140A39" wp14:editId="2AD9239F">
                <wp:simplePos x="0" y="0"/>
                <wp:positionH relativeFrom="margin">
                  <wp:posOffset>6737128</wp:posOffset>
                </wp:positionH>
                <wp:positionV relativeFrom="paragraph">
                  <wp:posOffset>2438400</wp:posOffset>
                </wp:positionV>
                <wp:extent cx="1067435" cy="607060"/>
                <wp:effectExtent l="0" t="0" r="18415" b="21590"/>
                <wp:wrapNone/>
                <wp:docPr id="27" name="Flussdiagramm: Prozes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7435" cy="6070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46C1E7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  <w:p w14:paraId="09899F07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philis</w:t>
                            </w:r>
                          </w:p>
                          <w:p w14:paraId="7FA6766D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01A3E37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6D042" id="Flussdiagramm: Prozess 27" o:spid="_x0000_s1060" type="#_x0000_t109" style="position:absolute;margin-left:530.5pt;margin-top:192pt;width:84.05pt;height:47.8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+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yphilis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738485A" wp14:editId="753C8A5F">
                <wp:simplePos x="0" y="0"/>
                <wp:positionH relativeFrom="column">
                  <wp:posOffset>5857875</wp:posOffset>
                </wp:positionH>
                <wp:positionV relativeFrom="paragraph">
                  <wp:posOffset>2150066</wp:posOffset>
                </wp:positionV>
                <wp:extent cx="0" cy="281305"/>
                <wp:effectExtent l="0" t="0" r="38100" b="23495"/>
                <wp:wrapNone/>
                <wp:docPr id="25" name="Gerader Verbinde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A64EAE" id="Gerader Verbinder 25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1.25pt,169.3pt" to="461.25pt,19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E954B02" wp14:editId="306B662B">
                <wp:simplePos x="0" y="0"/>
                <wp:positionH relativeFrom="margin">
                  <wp:posOffset>5340483</wp:posOffset>
                </wp:positionH>
                <wp:positionV relativeFrom="paragraph">
                  <wp:posOffset>2434590</wp:posOffset>
                </wp:positionV>
                <wp:extent cx="1067435" cy="498475"/>
                <wp:effectExtent l="0" t="0" r="18415" b="15875"/>
                <wp:wrapNone/>
                <wp:docPr id="26" name="Flussdiagramm: Proz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7435" cy="49847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D9D05F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14:paraId="341BC6B9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yphilis</w:t>
                            </w:r>
                          </w:p>
                          <w:p w14:paraId="28A36493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F562C2D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63389" id="Flussdiagramm: Prozess 26" o:spid="_x0000_s1061" type="#_x0000_t109" style="position:absolute;margin-left:420.5pt;margin-top:191.7pt;width:84.05pt;height:39.25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 syphilis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33B3C51" wp14:editId="3285A7D9">
                <wp:simplePos x="0" y="0"/>
                <wp:positionH relativeFrom="margin">
                  <wp:posOffset>2395811</wp:posOffset>
                </wp:positionH>
                <wp:positionV relativeFrom="paragraph">
                  <wp:posOffset>2440940</wp:posOffset>
                </wp:positionV>
                <wp:extent cx="1067435" cy="498475"/>
                <wp:effectExtent l="0" t="0" r="18415" b="15875"/>
                <wp:wrapNone/>
                <wp:docPr id="16" name="Flussdiagramm: Prozes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7435" cy="49847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CD13C8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14:paraId="077CCD48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yphilis</w:t>
                            </w:r>
                          </w:p>
                          <w:p w14:paraId="59DBECAA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51327B9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05C8C" id="Flussdiagramm: Prozess 16" o:spid="_x0000_s1062" type="#_x0000_t109" style="position:absolute;margin-left:188.65pt;margin-top:192.2pt;width:84.05pt;height:39.2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 syphilis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C85010E" wp14:editId="25864C08">
                <wp:simplePos x="0" y="0"/>
                <wp:positionH relativeFrom="column">
                  <wp:posOffset>4290695</wp:posOffset>
                </wp:positionH>
                <wp:positionV relativeFrom="paragraph">
                  <wp:posOffset>2144986</wp:posOffset>
                </wp:positionV>
                <wp:extent cx="0" cy="281305"/>
                <wp:effectExtent l="0" t="0" r="38100" b="23495"/>
                <wp:wrapNone/>
                <wp:docPr id="23" name="Gerader Verbinde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B686DA" id="Gerader Verbinder 23" o:spid="_x0000_s1026" style="position:absolute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7.85pt,168.9pt" to="337.85pt,19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C1F8F7F" wp14:editId="51D0C4A4">
                <wp:simplePos x="0" y="0"/>
                <wp:positionH relativeFrom="column">
                  <wp:posOffset>4305300</wp:posOffset>
                </wp:positionH>
                <wp:positionV relativeFrom="paragraph">
                  <wp:posOffset>3043599</wp:posOffset>
                </wp:positionV>
                <wp:extent cx="0" cy="539750"/>
                <wp:effectExtent l="0" t="0" r="38100" b="31750"/>
                <wp:wrapNone/>
                <wp:docPr id="24" name="Gerader Verbinde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37FE49" id="Gerader Verbinder 24" o:spid="_x0000_s1026" style="position:absolute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9pt,239.65pt" to="339pt,28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114A8AF" wp14:editId="20982B00">
                <wp:simplePos x="0" y="0"/>
                <wp:positionH relativeFrom="margin">
                  <wp:posOffset>3772491</wp:posOffset>
                </wp:positionH>
                <wp:positionV relativeFrom="paragraph">
                  <wp:posOffset>2439670</wp:posOffset>
                </wp:positionV>
                <wp:extent cx="1067435" cy="607060"/>
                <wp:effectExtent l="0" t="0" r="18415" b="21590"/>
                <wp:wrapNone/>
                <wp:docPr id="20" name="Flussdiagramm: Prozes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7435" cy="6070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07F1CD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  <w:p w14:paraId="60D3F2E1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philis</w:t>
                            </w:r>
                          </w:p>
                          <w:p w14:paraId="3E197E6D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917E26">
                              <w:rPr>
                                <w:sz w:val="20"/>
                                <w:szCs w:val="20"/>
                              </w:rPr>
                              <w:t>past or presen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313E985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DF28FEC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874AF" id="Flussdiagramm: Prozess 20" o:spid="_x0000_s1063" type="#_x0000_t109" style="position:absolute;margin-left:297.05pt;margin-top:192.1pt;width:84.05pt;height:47.8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+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yphilis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</w:t>
                      </w:r>
                      <w:r w:rsidRPr="00917E26">
                        <w:rPr>
                          <w:sz w:val="20"/>
                          <w:szCs w:val="20"/>
                        </w:rPr>
                        <w:t>past or present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8B66849" wp14:editId="58CB5E5B">
                <wp:simplePos x="0" y="0"/>
                <wp:positionH relativeFrom="column">
                  <wp:posOffset>4284936</wp:posOffset>
                </wp:positionH>
                <wp:positionV relativeFrom="paragraph">
                  <wp:posOffset>2155825</wp:posOffset>
                </wp:positionV>
                <wp:extent cx="1579245" cy="0"/>
                <wp:effectExtent l="0" t="0" r="0" b="0"/>
                <wp:wrapNone/>
                <wp:docPr id="22" name="Gerader Verbinde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92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279181" id="Gerader Verbinder 22" o:spid="_x0000_s1026" style="position:absolute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7.4pt,169.75pt" to="461.75pt,16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CEFBED9" wp14:editId="647952FC">
                <wp:simplePos x="0" y="0"/>
                <wp:positionH relativeFrom="margin">
                  <wp:posOffset>1492885</wp:posOffset>
                </wp:positionH>
                <wp:positionV relativeFrom="paragraph">
                  <wp:posOffset>-69894</wp:posOffset>
                </wp:positionV>
                <wp:extent cx="1232535" cy="581660"/>
                <wp:effectExtent l="0" t="0" r="24765" b="27940"/>
                <wp:wrapNone/>
                <wp:docPr id="75" name="Flussdiagramm: Prozess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2535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3D966C" w14:textId="77777777" w:rsidR="00116A59" w:rsidRPr="00F03134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03134">
                              <w:rPr>
                                <w:b/>
                                <w:bCs/>
                              </w:rPr>
                              <w:t>Nontreponemal</w:t>
                            </w:r>
                          </w:p>
                          <w:p w14:paraId="51C0655B" w14:textId="77777777" w:rsidR="00116A59" w:rsidRPr="00F03134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03134">
                              <w:rPr>
                                <w:b/>
                                <w:bCs/>
                              </w:rPr>
                              <w:t>POCT</w:t>
                            </w:r>
                          </w:p>
                          <w:p w14:paraId="5CFD2FC5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6DEE2" id="Flussdiagramm: Prozess 75" o:spid="_x0000_s1064" type="#_x0000_t109" style="position:absolute;margin-left:117.55pt;margin-top:-5.5pt;width:97.05pt;height:45.8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" fillcolor="white [3201]" strokecolor="white [3212]" strokeweight="1pt">
                <v:textbox>
                  <w:txbxContent>
                    <w:p w:rsidR="00116A59" w:rsidRPr="00F03134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F03134">
                        <w:rPr>
                          <w:b/>
                          <w:bCs/>
                        </w:rPr>
                        <w:t>Nontreponemal</w:t>
                      </w:r>
                    </w:p>
                    <w:p w:rsidR="00116A59" w:rsidRPr="00F03134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F03134">
                        <w:rPr>
                          <w:b/>
                          <w:bCs/>
                        </w:rPr>
                        <w:t>POCT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D718AAE" wp14:editId="27E1F5BA">
                <wp:simplePos x="0" y="0"/>
                <wp:positionH relativeFrom="column">
                  <wp:posOffset>1305560</wp:posOffset>
                </wp:positionH>
                <wp:positionV relativeFrom="paragraph">
                  <wp:posOffset>3044146</wp:posOffset>
                </wp:positionV>
                <wp:extent cx="0" cy="539750"/>
                <wp:effectExtent l="0" t="0" r="38100" b="31750"/>
                <wp:wrapNone/>
                <wp:docPr id="19" name="Gerader Verbinde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43AEF7" id="Gerader Verbinder 19" o:spid="_x0000_s1026" style="position:absolute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8pt,239.7pt" to="102.8pt,28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29CA31C" wp14:editId="6E2A2809">
                <wp:simplePos x="0" y="0"/>
                <wp:positionH relativeFrom="margin">
                  <wp:posOffset>814026</wp:posOffset>
                </wp:positionH>
                <wp:positionV relativeFrom="paragraph">
                  <wp:posOffset>2440305</wp:posOffset>
                </wp:positionV>
                <wp:extent cx="1067435" cy="607060"/>
                <wp:effectExtent l="0" t="0" r="18415" b="21590"/>
                <wp:wrapNone/>
                <wp:docPr id="77" name="Flussdiagramm: Prozess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7435" cy="6070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FABBBA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  <w:p w14:paraId="6200A64F" w14:textId="77777777" w:rsidR="00116A59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philis</w:t>
                            </w:r>
                          </w:p>
                          <w:p w14:paraId="4DF91970" w14:textId="77777777" w:rsidR="00116A59" w:rsidRDefault="00116A59" w:rsidP="00116A59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851B760" w14:textId="77777777" w:rsidR="00116A59" w:rsidRPr="002258E7" w:rsidRDefault="00116A59" w:rsidP="00116A59">
                            <w:pPr>
                              <w:spacing w:after="0"/>
                              <w:ind w:left="1416" w:hanging="141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1F4C7FA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CC364" id="Flussdiagramm: Prozess 77" o:spid="_x0000_s1065" type="#_x0000_t109" style="position:absolute;margin-left:64.1pt;margin-top:192.15pt;width:84.05pt;height:47.8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" fillcolor="white [3201]" strokecolor="black [3213]" strokeweight="1pt">
                <v:textbox>
                  <w:txbxContent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+</w:t>
                      </w:r>
                    </w:p>
                    <w:p w:rsidR="00116A59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yphilis</w:t>
                      </w:r>
                    </w:p>
                    <w:p w:rsidR="00116A59" w:rsidRDefault="00116A59" w:rsidP="00116A59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</w:p>
                    <w:p w:rsidR="00116A59" w:rsidRPr="002258E7" w:rsidRDefault="00116A59" w:rsidP="00116A59">
                      <w:pPr>
                        <w:spacing w:after="0"/>
                        <w:ind w:left="1416" w:hanging="141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24ECA51" wp14:editId="03B478BF">
                <wp:simplePos x="0" y="0"/>
                <wp:positionH relativeFrom="column">
                  <wp:posOffset>1351915</wp:posOffset>
                </wp:positionH>
                <wp:positionV relativeFrom="paragraph">
                  <wp:posOffset>2145665</wp:posOffset>
                </wp:positionV>
                <wp:extent cx="0" cy="281305"/>
                <wp:effectExtent l="0" t="0" r="38100" b="23495"/>
                <wp:wrapNone/>
                <wp:docPr id="18" name="Gerader Verbinde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EF209E" id="Gerader Verbinder 18" o:spid="_x0000_s1026" style="position:absolute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45pt,168.95pt" to="106.45pt,19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D88D968" wp14:editId="46093017">
                <wp:simplePos x="0" y="0"/>
                <wp:positionH relativeFrom="column">
                  <wp:posOffset>2923540</wp:posOffset>
                </wp:positionH>
                <wp:positionV relativeFrom="paragraph">
                  <wp:posOffset>2153964</wp:posOffset>
                </wp:positionV>
                <wp:extent cx="0" cy="281305"/>
                <wp:effectExtent l="0" t="0" r="38100" b="23495"/>
                <wp:wrapNone/>
                <wp:docPr id="12" name="Gerader Verbinde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970855" id="Gerader Verbinder 12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0.2pt,169.6pt" to="230.2pt,19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986BCDE" wp14:editId="71087AAB">
                <wp:simplePos x="0" y="0"/>
                <wp:positionH relativeFrom="column">
                  <wp:posOffset>1347057</wp:posOffset>
                </wp:positionH>
                <wp:positionV relativeFrom="paragraph">
                  <wp:posOffset>2151060</wp:posOffset>
                </wp:positionV>
                <wp:extent cx="1579245" cy="0"/>
                <wp:effectExtent l="0" t="0" r="0" b="0"/>
                <wp:wrapNone/>
                <wp:docPr id="78" name="Gerader Verbinde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92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A2EB33" id="Gerader Verbinder 78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05pt,169.35pt" to="230.4pt,16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D56F325" wp14:editId="3BBACA8D">
                <wp:simplePos x="0" y="0"/>
                <wp:positionH relativeFrom="margin">
                  <wp:posOffset>4477327</wp:posOffset>
                </wp:positionH>
                <wp:positionV relativeFrom="paragraph">
                  <wp:posOffset>-70485</wp:posOffset>
                </wp:positionV>
                <wp:extent cx="1233055" cy="581660"/>
                <wp:effectExtent l="0" t="0" r="24765" b="27940"/>
                <wp:wrapNone/>
                <wp:docPr id="1" name="Flussdiagramm: Proz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3055" cy="58166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D3A8D5" w14:textId="77777777" w:rsidR="00116A59" w:rsidRPr="00F03134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03134">
                              <w:rPr>
                                <w:b/>
                                <w:bCs/>
                              </w:rPr>
                              <w:t>Treponemal</w:t>
                            </w:r>
                          </w:p>
                          <w:p w14:paraId="7B00C62C" w14:textId="77777777" w:rsidR="00116A59" w:rsidRPr="00F03134" w:rsidRDefault="00116A59" w:rsidP="00116A59">
                            <w:pPr>
                              <w:spacing w:after="0"/>
                              <w:ind w:left="1416" w:hanging="1416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03134">
                              <w:rPr>
                                <w:b/>
                                <w:bCs/>
                              </w:rPr>
                              <w:t>POCT</w:t>
                            </w:r>
                          </w:p>
                          <w:p w14:paraId="67BF7B2C" w14:textId="77777777" w:rsidR="00116A59" w:rsidRDefault="00116A59" w:rsidP="00116A59">
                            <w:pPr>
                              <w:ind w:left="1416" w:hanging="1416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013DA" id="Flussdiagramm: Prozess 1" o:spid="_x0000_s1066" type="#_x0000_t109" style="position:absolute;margin-left:352.55pt;margin-top:-5.55pt;width:97.1pt;height:45.8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" fillcolor="white [3201]" strokecolor="white [3212]" strokeweight="1pt">
                <v:textbox>
                  <w:txbxContent>
                    <w:p w:rsidR="00116A59" w:rsidRPr="00F03134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F03134">
                        <w:rPr>
                          <w:b/>
                          <w:bCs/>
                        </w:rPr>
                        <w:t>Treponemal</w:t>
                      </w:r>
                    </w:p>
                    <w:p w:rsidR="00116A59" w:rsidRPr="00F03134" w:rsidRDefault="00116A59" w:rsidP="00116A59">
                      <w:pPr>
                        <w:spacing w:after="0"/>
                        <w:ind w:left="1416" w:hanging="1416"/>
                        <w:jc w:val="center"/>
                        <w:rPr>
                          <w:b/>
                          <w:bCs/>
                        </w:rPr>
                      </w:pPr>
                      <w:r w:rsidRPr="00F03134">
                        <w:rPr>
                          <w:b/>
                          <w:bCs/>
                        </w:rPr>
                        <w:t>POCT</w:t>
                      </w:r>
                    </w:p>
                    <w:p w:rsidR="00116A59" w:rsidRDefault="00116A59" w:rsidP="00116A59">
                      <w:pPr>
                        <w:ind w:left="1416" w:hanging="1416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3B7339" w14:textId="77777777" w:rsidR="00116A59" w:rsidRDefault="00116A59" w:rsidP="00116A59">
      <w:pPr>
        <w:spacing w:line="480" w:lineRule="auto"/>
        <w:rPr>
          <w:rFonts w:cstheme="minorHAnsi"/>
        </w:rPr>
      </w:pPr>
    </w:p>
    <w:p w14:paraId="4FC02481" w14:textId="77777777" w:rsidR="00116A59" w:rsidRDefault="00116A59" w:rsidP="00116A59">
      <w:pPr>
        <w:spacing w:line="480" w:lineRule="auto"/>
      </w:pPr>
    </w:p>
    <w:p w14:paraId="194537B1" w14:textId="77777777" w:rsidR="00116A59" w:rsidRDefault="00116A59" w:rsidP="00116A59">
      <w:pPr>
        <w:spacing w:line="48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7F963A9" wp14:editId="0570F51C">
                <wp:simplePos x="0" y="0"/>
                <wp:positionH relativeFrom="column">
                  <wp:posOffset>-810103</wp:posOffset>
                </wp:positionH>
                <wp:positionV relativeFrom="paragraph">
                  <wp:posOffset>498157</wp:posOffset>
                </wp:positionV>
                <wp:extent cx="1277620" cy="360045"/>
                <wp:effectExtent l="1587" t="0" r="19368" b="19367"/>
                <wp:wrapNone/>
                <wp:docPr id="69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277620" cy="360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CA78AA2" w14:textId="77777777" w:rsidR="00116A59" w:rsidRPr="00546363" w:rsidRDefault="00116A59" w:rsidP="00116A59">
                            <w:pPr>
                              <w:pStyle w:val="Heading2"/>
                              <w:jc w:val="center"/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</w:pPr>
                            <w:r w:rsidRPr="00546363"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ACE25B5" id="_x0000_s1067" style="position:absolute;margin-left:-63.8pt;margin-top:39.2pt;width:100.6pt;height:28.35pt;rotation:-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" fillcolor="white [3212]" strokecolor="white [3212]">
                <v:path arrowok="t"/>
                <v:textbox style="layout-flow:vertical;mso-layout-flow-alt:bottom-to-top" inset="3.6pt,,3.6pt">
                  <w:txbxContent>
                    <w:p w:rsidR="00116A59" w:rsidRPr="00546363" w:rsidRDefault="00116A59" w:rsidP="00116A59">
                      <w:pPr>
                        <w:pStyle w:val="berschrift2"/>
                        <w:jc w:val="center"/>
                        <w:rPr>
                          <w:rFonts w:cstheme="minorHAnsi"/>
                          <w:szCs w:val="24"/>
                          <w:lang w:val="en"/>
                        </w:rPr>
                      </w:pPr>
                      <w:r w:rsidRPr="00546363">
                        <w:rPr>
                          <w:rFonts w:cstheme="minorHAnsi"/>
                          <w:szCs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763814" w14:textId="77777777" w:rsidR="00116A59" w:rsidRDefault="00116A59" w:rsidP="00116A59">
      <w:pPr>
        <w:spacing w:line="480" w:lineRule="auto"/>
      </w:pPr>
    </w:p>
    <w:p w14:paraId="45520246" w14:textId="77777777" w:rsidR="00116A59" w:rsidRDefault="00116A59" w:rsidP="00116A59">
      <w:pPr>
        <w:spacing w:line="480" w:lineRule="auto"/>
      </w:pPr>
    </w:p>
    <w:p w14:paraId="762E1B4E" w14:textId="77777777" w:rsidR="00116A59" w:rsidRDefault="00116A59" w:rsidP="00116A59">
      <w:pPr>
        <w:spacing w:line="480" w:lineRule="auto"/>
      </w:pPr>
    </w:p>
    <w:p w14:paraId="61DA8468" w14:textId="77777777" w:rsidR="00116A59" w:rsidRDefault="00116A59" w:rsidP="00116A59">
      <w:pPr>
        <w:spacing w:line="480" w:lineRule="auto"/>
      </w:pPr>
    </w:p>
    <w:p w14:paraId="17167A67" w14:textId="77777777" w:rsidR="00116A59" w:rsidRDefault="00116A59" w:rsidP="00116A59">
      <w:pPr>
        <w:spacing w:line="48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977D4D0" wp14:editId="652C1EC1">
                <wp:simplePos x="0" y="0"/>
                <wp:positionH relativeFrom="column">
                  <wp:posOffset>-820263</wp:posOffset>
                </wp:positionH>
                <wp:positionV relativeFrom="paragraph">
                  <wp:posOffset>218122</wp:posOffset>
                </wp:positionV>
                <wp:extent cx="1277620" cy="360045"/>
                <wp:effectExtent l="1587" t="0" r="19368" b="19367"/>
                <wp:wrapNone/>
                <wp:docPr id="7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277620" cy="360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5280B7" w14:textId="77777777" w:rsidR="00116A59" w:rsidRPr="00546363" w:rsidRDefault="00116A59" w:rsidP="00116A59">
                            <w:pPr>
                              <w:pStyle w:val="Heading2"/>
                              <w:jc w:val="center"/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  <w:lang w:val="en"/>
                              </w:rPr>
                              <w:t>Treatment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3BE3E3" id="_x0000_s1068" style="position:absolute;margin-left:-64.6pt;margin-top:17.15pt;width:100.6pt;height:28.35pt;rotation:-9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" fillcolor="white [3212]" strokecolor="white [3212]">
                <v:path arrowok="t"/>
                <v:textbox style="layout-flow:vertical;mso-layout-flow-alt:bottom-to-top" inset="3.6pt,,3.6pt">
                  <w:txbxContent>
                    <w:p w:rsidR="00116A59" w:rsidRPr="00546363" w:rsidRDefault="00116A59" w:rsidP="00116A59">
                      <w:pPr>
                        <w:pStyle w:val="berschrift2"/>
                        <w:jc w:val="center"/>
                        <w:rPr>
                          <w:rFonts w:cstheme="minorHAnsi"/>
                          <w:szCs w:val="24"/>
                          <w:lang w:val="en"/>
                        </w:rPr>
                      </w:pPr>
                      <w:r>
                        <w:rPr>
                          <w:rFonts w:cstheme="minorHAnsi"/>
                          <w:szCs w:val="24"/>
                          <w:lang w:val="en"/>
                        </w:rPr>
                        <w:t>Treat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462751E" w14:textId="77777777" w:rsidR="002D4667" w:rsidRDefault="002D4667"/>
    <w:sectPr w:rsidR="002D4667" w:rsidSect="000D0E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DA59C4" w14:textId="77777777" w:rsidR="00B0390F" w:rsidRDefault="00B0390F" w:rsidP="00116A59">
      <w:pPr>
        <w:spacing w:after="0" w:line="240" w:lineRule="auto"/>
      </w:pPr>
      <w:r>
        <w:separator/>
      </w:r>
    </w:p>
  </w:endnote>
  <w:endnote w:type="continuationSeparator" w:id="0">
    <w:p w14:paraId="659A98B8" w14:textId="77777777" w:rsidR="00B0390F" w:rsidRDefault="00B0390F" w:rsidP="0011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08DA1C" w14:textId="77777777" w:rsidR="00B0390F" w:rsidRDefault="00B0390F" w:rsidP="00116A59">
      <w:pPr>
        <w:spacing w:after="0" w:line="240" w:lineRule="auto"/>
      </w:pPr>
      <w:r>
        <w:separator/>
      </w:r>
    </w:p>
  </w:footnote>
  <w:footnote w:type="continuationSeparator" w:id="0">
    <w:p w14:paraId="5A7F3DB7" w14:textId="77777777" w:rsidR="00B0390F" w:rsidRDefault="00B0390F" w:rsidP="00116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E5C"/>
    <w:rsid w:val="000D0E5C"/>
    <w:rsid w:val="00116A59"/>
    <w:rsid w:val="00121741"/>
    <w:rsid w:val="00175874"/>
    <w:rsid w:val="002D4667"/>
    <w:rsid w:val="0033740F"/>
    <w:rsid w:val="00445DC3"/>
    <w:rsid w:val="00474580"/>
    <w:rsid w:val="004B5CF1"/>
    <w:rsid w:val="006C474F"/>
    <w:rsid w:val="008302C2"/>
    <w:rsid w:val="00873623"/>
    <w:rsid w:val="0089511F"/>
    <w:rsid w:val="008D7C49"/>
    <w:rsid w:val="00967A18"/>
    <w:rsid w:val="00AF01C4"/>
    <w:rsid w:val="00B0390F"/>
    <w:rsid w:val="00B45709"/>
    <w:rsid w:val="00B45D19"/>
    <w:rsid w:val="00B61188"/>
    <w:rsid w:val="00D52027"/>
    <w:rsid w:val="00E35DBB"/>
    <w:rsid w:val="00FB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45CB"/>
  <w15:chartTrackingRefBased/>
  <w15:docId w15:val="{685F40CC-05A3-4818-A990-85D23880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E5C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E5C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0E5C"/>
    <w:rPr>
      <w:rFonts w:eastAsiaTheme="majorEastAsia" w:cstheme="majorBidi"/>
      <w:b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16A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A5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6A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A5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A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A5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01A82-07E2-47DC-94E9-DF2BBA7E9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chn off31</cp:lastModifiedBy>
  <cp:revision>8</cp:revision>
  <dcterms:created xsi:type="dcterms:W3CDTF">2021-02-12T19:42:00Z</dcterms:created>
  <dcterms:modified xsi:type="dcterms:W3CDTF">2021-03-18T07:39:00Z</dcterms:modified>
</cp:coreProperties>
</file>